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33"/>
        <w:tblW w:w="892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528"/>
        <w:gridCol w:w="4400"/>
      </w:tblGrid>
      <w:tr w:rsidR="004A0231" w:rsidRPr="004A0231" w14:paraId="234DDAFC" w14:textId="77777777" w:rsidTr="00180E9D">
        <w:trPr>
          <w:trHeight w:val="432"/>
        </w:trPr>
        <w:tc>
          <w:tcPr>
            <w:tcW w:w="892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2E2"/>
            <w:vAlign w:val="center"/>
            <w:hideMark/>
          </w:tcPr>
          <w:p w14:paraId="418EEE04" w14:textId="77777777" w:rsidR="00D55703" w:rsidRPr="004A0231" w:rsidRDefault="00D55703" w:rsidP="00180E9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A0231">
              <w:rPr>
                <w:b/>
                <w:bCs/>
                <w:sz w:val="20"/>
                <w:szCs w:val="20"/>
              </w:rPr>
              <w:t xml:space="preserve"> FACILITY TYPE</w:t>
            </w:r>
          </w:p>
        </w:tc>
      </w:tr>
      <w:tr w:rsidR="004A0231" w:rsidRPr="004A0231" w14:paraId="7BC08D50" w14:textId="77777777" w:rsidTr="00180E9D">
        <w:trPr>
          <w:trHeight w:val="300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0A63CB9" w14:textId="178BAD9A" w:rsidR="2034A3BB" w:rsidRPr="004A0231" w:rsidRDefault="2034A3BB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Health facility visited (name)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B2D11AC" w14:textId="2163F59C" w:rsidR="40B7B877" w:rsidRPr="004A0231" w:rsidRDefault="40B7B877" w:rsidP="00180E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1ECA35B2" w14:textId="77777777" w:rsidTr="00180E9D"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CD6AC9E" w14:textId="77777777" w:rsidR="00D55703" w:rsidRPr="004A0231" w:rsidRDefault="00D55703" w:rsidP="00180E9D">
            <w:pPr>
              <w:tabs>
                <w:tab w:val="right" w:leader="dot" w:pos="2970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 </w:t>
            </w:r>
          </w:p>
          <w:p w14:paraId="52A916A5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Type of health facility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3BD68B7D" w14:textId="77777777" w:rsidR="00D55703" w:rsidRPr="004A0231" w:rsidRDefault="00D55703" w:rsidP="00180E9D">
            <w:pPr>
              <w:tabs>
                <w:tab w:val="right" w:leader="dot" w:pos="4212"/>
              </w:tabs>
              <w:spacing w:after="0" w:line="240" w:lineRule="auto"/>
              <w:rPr>
                <w:sz w:val="20"/>
                <w:szCs w:val="20"/>
              </w:rPr>
            </w:pPr>
          </w:p>
          <w:p w14:paraId="30B20231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Tertiary/referral hospital</w:t>
            </w:r>
            <w:r w:rsidRPr="004A0231">
              <w:rPr>
                <w:sz w:val="20"/>
                <w:szCs w:val="20"/>
              </w:rPr>
              <w:tab/>
              <w:t xml:space="preserve"> [1] </w:t>
            </w:r>
          </w:p>
          <w:p w14:paraId="380AEC17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Secondary/general hospital</w:t>
            </w:r>
            <w:r w:rsidRPr="004A0231">
              <w:rPr>
                <w:sz w:val="20"/>
                <w:szCs w:val="20"/>
              </w:rPr>
              <w:tab/>
              <w:t>[2]</w:t>
            </w:r>
          </w:p>
          <w:p w14:paraId="1610037A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Comprehensive health center     </w:t>
            </w:r>
            <w:r w:rsidRPr="004A0231">
              <w:rPr>
                <w:sz w:val="20"/>
                <w:szCs w:val="20"/>
              </w:rPr>
              <w:tab/>
              <w:t xml:space="preserve"> [3]</w:t>
            </w:r>
          </w:p>
          <w:p w14:paraId="7F621FFB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Primary health center    </w:t>
            </w:r>
            <w:r w:rsidRPr="004A0231">
              <w:rPr>
                <w:sz w:val="20"/>
                <w:szCs w:val="20"/>
              </w:rPr>
              <w:tab/>
              <w:t xml:space="preserve"> [4]</w:t>
            </w:r>
          </w:p>
          <w:p w14:paraId="7271D704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Basic health center/health post    </w:t>
            </w:r>
            <w:r w:rsidRPr="004A0231">
              <w:rPr>
                <w:sz w:val="20"/>
                <w:szCs w:val="20"/>
              </w:rPr>
              <w:tab/>
              <w:t xml:space="preserve"> [5]</w:t>
            </w:r>
          </w:p>
          <w:p w14:paraId="4467DD16" w14:textId="77777777" w:rsidR="00D55703" w:rsidRPr="004A0231" w:rsidRDefault="00D55703" w:rsidP="00180E9D">
            <w:pPr>
              <w:tabs>
                <w:tab w:val="right" w:leader="dot" w:pos="4212"/>
              </w:tabs>
              <w:spacing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Other (specify)………………………………………..[95]</w:t>
            </w:r>
          </w:p>
          <w:p w14:paraId="5F997FD7" w14:textId="77777777" w:rsidR="00D55703" w:rsidRPr="004A0231" w:rsidRDefault="00D55703" w:rsidP="00180E9D">
            <w:pPr>
              <w:tabs>
                <w:tab w:val="right" w:leader="dot" w:pos="4212"/>
              </w:tabs>
              <w:spacing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__________________________________________</w:t>
            </w:r>
          </w:p>
        </w:tc>
      </w:tr>
      <w:tr w:rsidR="004A0231" w:rsidRPr="004A0231" w14:paraId="11A53A9A" w14:textId="77777777" w:rsidTr="00180E9D"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E7AB84B" w14:textId="77777777" w:rsidR="00D55703" w:rsidRPr="004A0231" w:rsidRDefault="00D55703" w:rsidP="00180E9D">
            <w:pPr>
              <w:tabs>
                <w:tab w:val="right" w:leader="dot" w:pos="2970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Managing authority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4FCEBCA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Government</w:t>
            </w:r>
            <w:r w:rsidRPr="004A0231">
              <w:rPr>
                <w:sz w:val="20"/>
                <w:szCs w:val="20"/>
              </w:rPr>
              <w:tab/>
              <w:t xml:space="preserve"> [1] </w:t>
            </w:r>
          </w:p>
          <w:p w14:paraId="05EE765C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Mission/faith based</w:t>
            </w:r>
            <w:r w:rsidRPr="004A0231">
              <w:rPr>
                <w:sz w:val="20"/>
                <w:szCs w:val="20"/>
              </w:rPr>
              <w:tab/>
              <w:t>[2]</w:t>
            </w:r>
          </w:p>
          <w:p w14:paraId="283F4FF6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NGO / Private not-for-profit     </w:t>
            </w:r>
            <w:r w:rsidRPr="004A0231">
              <w:rPr>
                <w:sz w:val="20"/>
                <w:szCs w:val="20"/>
              </w:rPr>
              <w:tab/>
              <w:t xml:space="preserve"> [3]</w:t>
            </w:r>
          </w:p>
          <w:p w14:paraId="1FEB4E1C" w14:textId="77777777" w:rsidR="00D55703" w:rsidRPr="004A0231" w:rsidRDefault="00D55703" w:rsidP="00180E9D">
            <w:pPr>
              <w:tabs>
                <w:tab w:val="right" w:leader="dot" w:pos="3604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Private for profit    </w:t>
            </w:r>
            <w:r w:rsidRPr="004A0231">
              <w:rPr>
                <w:sz w:val="20"/>
                <w:szCs w:val="20"/>
              </w:rPr>
              <w:tab/>
              <w:t xml:space="preserve"> [4]</w:t>
            </w:r>
          </w:p>
          <w:p w14:paraId="2120556D" w14:textId="77777777" w:rsidR="00D55703" w:rsidRPr="004A0231" w:rsidRDefault="00D55703" w:rsidP="00180E9D">
            <w:pPr>
              <w:tabs>
                <w:tab w:val="right" w:leader="dot" w:pos="4212"/>
              </w:tabs>
              <w:spacing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Other (specify)………………………………………..[95]</w:t>
            </w:r>
          </w:p>
          <w:p w14:paraId="7079F47C" w14:textId="77777777" w:rsidR="00D55703" w:rsidRPr="004A0231" w:rsidRDefault="00D55703" w:rsidP="00180E9D">
            <w:pPr>
              <w:tabs>
                <w:tab w:val="right" w:leader="dot" w:pos="4212"/>
              </w:tabs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__________________________________________</w:t>
            </w:r>
          </w:p>
        </w:tc>
      </w:tr>
      <w:tr w:rsidR="004A0231" w:rsidRPr="004A0231" w14:paraId="63891206" w14:textId="77777777" w:rsidTr="00180E9D">
        <w:trPr>
          <w:trHeight w:val="432"/>
        </w:trPr>
        <w:tc>
          <w:tcPr>
            <w:tcW w:w="892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2E2"/>
            <w:vAlign w:val="center"/>
            <w:hideMark/>
          </w:tcPr>
          <w:p w14:paraId="0AC5DBAC" w14:textId="77777777" w:rsidR="00D55703" w:rsidRPr="004A0231" w:rsidRDefault="00D55703" w:rsidP="00180E9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A0231">
              <w:rPr>
                <w:b/>
                <w:bCs/>
                <w:sz w:val="20"/>
                <w:szCs w:val="20"/>
              </w:rPr>
              <w:t xml:space="preserve">FACILITY LOCATION </w:t>
            </w:r>
          </w:p>
        </w:tc>
      </w:tr>
      <w:tr w:rsidR="004A0231" w:rsidRPr="004A0231" w14:paraId="50AE80F0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856765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Province/State Name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DC40CB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18199AF6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95652E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Health Zone/LGA Name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57886D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55DC3E19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5A8F6F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City / Village Name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3D546B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1FD24929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472BE1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  <w:p w14:paraId="2E6B5F09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299F54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73B86C81" w14:textId="77777777" w:rsidTr="00180E9D">
        <w:trPr>
          <w:trHeight w:val="432"/>
        </w:trPr>
        <w:tc>
          <w:tcPr>
            <w:tcW w:w="892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14D7618" w14:textId="36629519" w:rsidR="00D55703" w:rsidRPr="004A0231" w:rsidRDefault="4AABB681" w:rsidP="00180E9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0231">
              <w:rPr>
                <w:b/>
                <w:bCs/>
                <w:sz w:val="20"/>
                <w:szCs w:val="20"/>
              </w:rPr>
              <w:t>DATA COLLECTION TEAM</w:t>
            </w:r>
          </w:p>
        </w:tc>
      </w:tr>
      <w:tr w:rsidR="004A0231" w:rsidRPr="004A0231" w14:paraId="7FC741E4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277F63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Name of Data Collector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4EA971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1BCFC090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397519" w14:textId="42A03BFB" w:rsidR="3732ABB1" w:rsidRPr="004A0231" w:rsidRDefault="3732ABB1" w:rsidP="00180E9D">
            <w:pPr>
              <w:spacing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Name of Team Lead: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E723CA" w14:textId="1D931643" w:rsidR="721717FC" w:rsidRPr="004A0231" w:rsidRDefault="721717FC" w:rsidP="00180E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A0231" w:rsidRPr="004A0231" w14:paraId="6471C710" w14:textId="77777777" w:rsidTr="00180E9D">
        <w:trPr>
          <w:trHeight w:val="432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37D2F9" w14:textId="77777777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Date of Visit: (dd/mm/yy)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A559C5" w14:textId="22BCE3C3" w:rsidR="00D55703" w:rsidRPr="004A0231" w:rsidRDefault="00D55703" w:rsidP="00180E9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__ __ / __ __ / __ __ </w:t>
            </w:r>
          </w:p>
        </w:tc>
      </w:tr>
      <w:tr w:rsidR="004A0231" w:rsidRPr="004A0231" w14:paraId="68490445" w14:textId="77777777" w:rsidTr="00180E9D">
        <w:trPr>
          <w:trHeight w:val="576"/>
        </w:trPr>
        <w:tc>
          <w:tcPr>
            <w:tcW w:w="4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EE8B3F" w14:textId="437A8183" w:rsidR="00D55703" w:rsidRPr="004A0231" w:rsidRDefault="00D55703" w:rsidP="00180E9D">
            <w:pPr>
              <w:spacing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>Time of Visit: (hh:mm)</w:t>
            </w:r>
          </w:p>
        </w:tc>
        <w:tc>
          <w:tcPr>
            <w:tcW w:w="4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60F94F" w14:textId="4DC757FB" w:rsidR="00D55703" w:rsidRPr="004A0231" w:rsidRDefault="00D55703" w:rsidP="00180E9D">
            <w:pPr>
              <w:spacing w:after="0" w:line="240" w:lineRule="auto"/>
              <w:rPr>
                <w:sz w:val="20"/>
                <w:szCs w:val="20"/>
              </w:rPr>
            </w:pPr>
            <w:r w:rsidRPr="004A0231">
              <w:rPr>
                <w:sz w:val="20"/>
                <w:szCs w:val="20"/>
              </w:rPr>
              <w:t xml:space="preserve">__ __ :__ __ </w:t>
            </w:r>
          </w:p>
        </w:tc>
      </w:tr>
    </w:tbl>
    <w:p w14:paraId="22011DF0" w14:textId="007B119D" w:rsidR="00987D24" w:rsidRPr="004A0231" w:rsidRDefault="00180E9D" w:rsidP="001C0DD0">
      <w:pPr>
        <w:spacing w:line="240" w:lineRule="auto"/>
        <w:rPr>
          <w:b/>
          <w:bCs/>
          <w:sz w:val="20"/>
          <w:szCs w:val="20"/>
        </w:rPr>
      </w:pPr>
      <w:r w:rsidRPr="00180E9D">
        <w:rPr>
          <w:b/>
          <w:bCs/>
          <w:sz w:val="20"/>
          <w:szCs w:val="20"/>
        </w:rPr>
        <w:t>Suppleme</w:t>
      </w:r>
      <w:r w:rsidR="007A0472">
        <w:rPr>
          <w:b/>
          <w:bCs/>
          <w:sz w:val="20"/>
          <w:szCs w:val="20"/>
        </w:rPr>
        <w:t>n</w:t>
      </w:r>
      <w:r w:rsidRPr="00180E9D">
        <w:rPr>
          <w:b/>
          <w:bCs/>
          <w:sz w:val="20"/>
          <w:szCs w:val="20"/>
        </w:rPr>
        <w:t>tary File 1</w:t>
      </w:r>
      <w:r>
        <w:rPr>
          <w:b/>
          <w:bCs/>
          <w:sz w:val="20"/>
          <w:szCs w:val="20"/>
        </w:rPr>
        <w:t xml:space="preserve">: </w:t>
      </w:r>
      <w:r w:rsidRPr="00180E9D">
        <w:rPr>
          <w:b/>
          <w:bCs/>
          <w:sz w:val="20"/>
          <w:szCs w:val="20"/>
        </w:rPr>
        <w:t>Exit Survey</w:t>
      </w:r>
      <w:r>
        <w:rPr>
          <w:b/>
          <w:bCs/>
          <w:sz w:val="20"/>
          <w:szCs w:val="20"/>
        </w:rPr>
        <w:t xml:space="preserve"> with </w:t>
      </w:r>
      <w:r w:rsidR="001C0785">
        <w:rPr>
          <w:b/>
          <w:bCs/>
          <w:sz w:val="20"/>
          <w:szCs w:val="20"/>
        </w:rPr>
        <w:t>women</w:t>
      </w:r>
      <w:r w:rsidR="00D55703" w:rsidRPr="004A0231">
        <w:rPr>
          <w:b/>
          <w:bCs/>
          <w:sz w:val="20"/>
          <w:szCs w:val="20"/>
        </w:rPr>
        <w:br w:type="page"/>
      </w:r>
    </w:p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4"/>
        <w:gridCol w:w="681"/>
        <w:gridCol w:w="337"/>
        <w:gridCol w:w="482"/>
        <w:gridCol w:w="251"/>
        <w:gridCol w:w="724"/>
        <w:gridCol w:w="140"/>
        <w:gridCol w:w="1271"/>
      </w:tblGrid>
      <w:tr w:rsidR="004A0231" w:rsidRPr="004A0231" w14:paraId="6163A3DF" w14:textId="77777777" w:rsidTr="3134C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D9D9D9" w:themeFill="background1" w:themeFillShade="D9"/>
            <w:vAlign w:val="bottom"/>
          </w:tcPr>
          <w:p w14:paraId="1FE64EA4" w14:textId="77777777" w:rsidR="00BA128B" w:rsidRPr="004A0231" w:rsidRDefault="00BA128B" w:rsidP="006204CC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lastRenderedPageBreak/>
              <w:t>SECTION 1: INFORMATION ABOUT BIRTH</w:t>
            </w:r>
          </w:p>
        </w:tc>
      </w:tr>
      <w:tr w:rsidR="004A0231" w:rsidRPr="004A0231" w14:paraId="4041230E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229C3" w14:textId="77777777" w:rsidR="00BA128B" w:rsidRPr="004A0231" w:rsidRDefault="00BA128B" w:rsidP="008B1070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252B8A" w:rsidRPr="004A0231">
              <w:rPr>
                <w:rFonts w:cs="Calibri"/>
                <w:b/>
                <w:color w:val="auto"/>
                <w:sz w:val="20"/>
                <w:szCs w:val="20"/>
              </w:rPr>
              <w:t>1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plan to give birth at this facility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5B8E134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446AF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8634C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46052B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9BEBD5C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EAA129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3569E6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52C8BC0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8FA0D81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BE4F603" w14:textId="595FBADD" w:rsidR="00BA128B" w:rsidRPr="004A0231" w:rsidRDefault="00741F42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Go to</w:t>
            </w:r>
            <w:r w:rsidR="00DA27D7" w:rsidRPr="004A0231">
              <w:rPr>
                <w:color w:val="auto"/>
                <w:sz w:val="20"/>
                <w:szCs w:val="20"/>
              </w:rPr>
              <w:t xml:space="preserve"> </w:t>
            </w:r>
            <w:r w:rsidR="009F1FCD" w:rsidRPr="004A0231">
              <w:rPr>
                <w:color w:val="auto"/>
                <w:sz w:val="20"/>
                <w:szCs w:val="20"/>
              </w:rPr>
              <w:t>104</w:t>
            </w:r>
          </w:p>
        </w:tc>
      </w:tr>
      <w:tr w:rsidR="004A0231" w:rsidRPr="004A0231" w14:paraId="35E9BF7C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735E52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I had a problem during delivery at ho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F638D8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1EF9421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F1291C7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66F4653" w14:textId="3D41EBCF" w:rsidR="00DA27D7" w:rsidRPr="004A0231" w:rsidRDefault="00DA27D7" w:rsidP="00DA27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Go to 103</w:t>
            </w:r>
          </w:p>
        </w:tc>
      </w:tr>
      <w:tr w:rsidR="004A0231" w:rsidRPr="004A0231" w14:paraId="68356F7E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63D003" w14:textId="53B32037" w:rsidR="00BA128B" w:rsidRPr="004A0231" w:rsidRDefault="00E351FE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other reas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2FE660" w14:textId="0BEF99E7" w:rsidR="00BA128B" w:rsidRPr="004A0231" w:rsidRDefault="00E351FE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3A597D6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2BED7F8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E6FF5CC" w14:textId="2289FE46" w:rsidR="00BA128B" w:rsidRPr="004A0231" w:rsidRDefault="00DA27D7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Go to 102</w:t>
            </w:r>
          </w:p>
        </w:tc>
      </w:tr>
      <w:tr w:rsidR="004A0231" w:rsidRPr="004A0231" w14:paraId="7858E36F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3F8611CD" w14:textId="77777777" w:rsidR="00BA128B" w:rsidRPr="004A0231" w:rsidRDefault="00BA128B" w:rsidP="008B1070">
            <w:pPr>
              <w:spacing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252B8A" w:rsidRPr="004A0231">
              <w:rPr>
                <w:rFonts w:cs="Calibri"/>
                <w:b/>
                <w:color w:val="auto"/>
                <w:sz w:val="20"/>
                <w:szCs w:val="20"/>
              </w:rPr>
              <w:t>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plan to give birth at a different facility?</w:t>
            </w:r>
          </w:p>
        </w:tc>
        <w:tc>
          <w:tcPr>
            <w:tcW w:w="365" w:type="pct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1565B640" w14:textId="77777777" w:rsidR="00BA128B" w:rsidRPr="004A0231" w:rsidRDefault="00BA128B" w:rsidP="008B10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0D6161" w14:textId="77777777" w:rsidR="00BA128B" w:rsidRPr="004A0231" w:rsidRDefault="00BA128B" w:rsidP="008B10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522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5DC5EA" w14:textId="77777777" w:rsidR="00BA128B" w:rsidRPr="004A0231" w:rsidRDefault="00BA128B" w:rsidP="008B10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755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E7E8FA1" w14:textId="77777777" w:rsidR="00BA128B" w:rsidRPr="004A0231" w:rsidRDefault="00BA128B" w:rsidP="008B107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7924A56C" w14:textId="77777777" w:rsidTr="3134C70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1A1243" w14:textId="77777777" w:rsidR="00BA128B" w:rsidRPr="004A0231" w:rsidRDefault="00BA128B" w:rsidP="008B1070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10</w:t>
            </w:r>
            <w:r w:rsidR="00252B8A" w:rsidRPr="004A0231">
              <w:rPr>
                <w:b/>
                <w:color w:val="auto"/>
                <w:sz w:val="20"/>
                <w:szCs w:val="20"/>
              </w:rPr>
              <w:t>3</w:t>
            </w:r>
            <w:r w:rsidRPr="004A0231">
              <w:rPr>
                <w:color w:val="auto"/>
                <w:sz w:val="20"/>
                <w:szCs w:val="20"/>
              </w:rPr>
              <w:t>: What was the main reason you did not plan to deliver at a facility?</w:t>
            </w:r>
          </w:p>
          <w:p w14:paraId="543B4E69" w14:textId="0622ABB4" w:rsidR="00BA128B" w:rsidRPr="004A0231" w:rsidRDefault="00BA128B" w:rsidP="008B1070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i/>
                <w:color w:val="auto"/>
                <w:sz w:val="20"/>
                <w:szCs w:val="20"/>
              </w:rPr>
              <w:t>IF CLIENT MENTIONS SEVERAL REASONS, PROBLE FOR THE MOST IMPORTANT OR MAIN REASON</w:t>
            </w:r>
            <w:r w:rsidR="00AA0953" w:rsidRPr="004A0231">
              <w:rPr>
                <w:i/>
                <w:color w:val="auto"/>
                <w:sz w:val="20"/>
                <w:szCs w:val="20"/>
              </w:rPr>
              <w:t>. IF MAIN REASON IS NOT LISTED, SELECT ‘OTHER’ AND INCLUDE REASON GIVEN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23BE339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E88A359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EF7C87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8926CE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A265B5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2A5C7A0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EB0F52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Inconvenient locati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B76807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01E809A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D38664B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7B916A0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8C0A40E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E81440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elivering at a facility is unnecessar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5DADE6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AE51171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0DB016E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CD2A996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75E05AF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626847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Bad previous experience at health faciliti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4758AB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72148AD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2EDE34C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B35BB44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B1CCFB7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0CC638" w14:textId="77777777" w:rsidR="00BA128B" w:rsidRPr="004A0231" w:rsidRDefault="3F73C754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fraid of being cut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E1D1C4C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DD37429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41C3FF5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ACE659B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F464880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59623E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Lack of privacy at faciliti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1AB84A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F1CF1EE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47A2BD3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DF01AF1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FB30F34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580BC6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Cost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C88A63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A71E18A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DE64259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58C3AA7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323BFE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5B255E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Lack of supportive staff at facilit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B55B11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43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A7385CD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CE0CF3B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77AE865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70E9D9D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3435D1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Other (specify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019C20" w14:textId="77777777" w:rsidR="00BA128B" w:rsidRPr="004A0231" w:rsidRDefault="00BA128B" w:rsidP="008B10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5</w:t>
            </w:r>
          </w:p>
        </w:tc>
        <w:tc>
          <w:tcPr>
            <w:tcW w:w="1716" w:type="pct"/>
            <w:gridSpan w:val="6"/>
            <w:tcBorders>
              <w:top w:val="nil"/>
              <w:bottom w:val="nil"/>
            </w:tcBorders>
            <w:shd w:val="clear" w:color="auto" w:fill="auto"/>
          </w:tcPr>
          <w:p w14:paraId="05CF26C2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______________________________</w:t>
            </w:r>
          </w:p>
        </w:tc>
      </w:tr>
      <w:tr w:rsidR="004A0231" w:rsidRPr="004A0231" w14:paraId="7E4F665D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198A2" w14:textId="77777777" w:rsidR="00BA128B" w:rsidRPr="004A0231" w:rsidRDefault="00BA128B" w:rsidP="008B1070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09376C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A00965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53564" w14:textId="77777777" w:rsidR="00BA128B" w:rsidRPr="004A0231" w:rsidRDefault="00BA128B" w:rsidP="008B10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E2507" w14:textId="77777777" w:rsidR="00BA128B" w:rsidRPr="004A0231" w:rsidRDefault="00BA128B" w:rsidP="008B10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E14B87F" w14:textId="77777777" w:rsidTr="3134C70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47170268" w14:textId="77777777" w:rsidR="00BA128B" w:rsidRPr="004A0231" w:rsidRDefault="00BA128B" w:rsidP="008B1070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10</w:t>
            </w:r>
            <w:r w:rsidR="00252B8A" w:rsidRPr="004A0231">
              <w:rPr>
                <w:b/>
                <w:color w:val="auto"/>
                <w:sz w:val="20"/>
                <w:szCs w:val="20"/>
              </w:rPr>
              <w:t>4</w:t>
            </w:r>
            <w:r w:rsidRPr="004A0231">
              <w:rPr>
                <w:color w:val="auto"/>
                <w:sz w:val="20"/>
                <w:szCs w:val="20"/>
              </w:rPr>
              <w:t>: What month and day was your baby born?</w:t>
            </w:r>
          </w:p>
        </w:tc>
        <w:tc>
          <w:tcPr>
            <w:tcW w:w="2080" w:type="pct"/>
            <w:gridSpan w:val="7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8C43D1A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7B68E8CE" w14:textId="061F7E40" w:rsidR="00BA128B" w:rsidRPr="004A0231" w:rsidRDefault="00BA128B" w:rsidP="008B10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Month</w:t>
            </w:r>
            <w:r w:rsidR="00263639" w:rsidRPr="004A0231">
              <w:rPr>
                <w:color w:val="auto"/>
                <w:sz w:val="20"/>
                <w:szCs w:val="20"/>
              </w:rPr>
              <w:t xml:space="preserve"> (mm)</w:t>
            </w:r>
            <w:r w:rsidRPr="004A0231">
              <w:rPr>
                <w:color w:val="auto"/>
                <w:sz w:val="20"/>
                <w:szCs w:val="20"/>
              </w:rPr>
              <w:t xml:space="preserve"> ___________</w:t>
            </w:r>
          </w:p>
          <w:p w14:paraId="02B8294A" w14:textId="3791CDE9" w:rsidR="00BA128B" w:rsidRPr="004A0231" w:rsidRDefault="00BA128B" w:rsidP="008B10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Day </w:t>
            </w:r>
            <w:r w:rsidR="00263639" w:rsidRPr="004A0231">
              <w:rPr>
                <w:color w:val="auto"/>
                <w:sz w:val="20"/>
                <w:szCs w:val="20"/>
              </w:rPr>
              <w:t>(dd)</w:t>
            </w:r>
            <w:r w:rsidRPr="004A0231">
              <w:rPr>
                <w:color w:val="auto"/>
                <w:sz w:val="20"/>
                <w:szCs w:val="20"/>
              </w:rPr>
              <w:t>_____________</w:t>
            </w:r>
          </w:p>
        </w:tc>
      </w:tr>
      <w:tr w:rsidR="004A0231" w:rsidRPr="004A0231" w14:paraId="3590F878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A215B8C" w14:textId="4E607F9B" w:rsidR="00AA0953" w:rsidRPr="004A0231" w:rsidRDefault="00AA0953" w:rsidP="00AA095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105: </w:t>
            </w:r>
            <w:r w:rsidRPr="004A0231">
              <w:rPr>
                <w:color w:val="auto"/>
                <w:sz w:val="20"/>
                <w:szCs w:val="20"/>
              </w:rPr>
              <w:t>Was your baby born via natural (vaginal) or cesarean birth?</w:t>
            </w:r>
          </w:p>
        </w:tc>
        <w:tc>
          <w:tcPr>
            <w:tcW w:w="2080" w:type="pct"/>
            <w:gridSpan w:val="7"/>
            <w:tcBorders>
              <w:top w:val="single" w:sz="4" w:space="0" w:color="auto"/>
              <w:left w:val="single" w:sz="8" w:space="0" w:color="000000" w:themeColor="text1"/>
              <w:bottom w:val="nil"/>
            </w:tcBorders>
            <w:shd w:val="clear" w:color="auto" w:fill="auto"/>
          </w:tcPr>
          <w:p w14:paraId="7CC1E591" w14:textId="01A6FE3D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</w:tr>
      <w:tr w:rsidR="004A0231" w:rsidRPr="004A0231" w14:paraId="39919FB5" w14:textId="77777777" w:rsidTr="3134C70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3CD2428" w14:textId="6EA1EA12" w:rsidR="00AA0953" w:rsidRPr="004A0231" w:rsidRDefault="00AA0953" w:rsidP="00AA0953">
            <w:pPr>
              <w:spacing w:after="0"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Vaginal birth</w:t>
            </w:r>
          </w:p>
        </w:tc>
        <w:tc>
          <w:tcPr>
            <w:tcW w:w="2080" w:type="pct"/>
            <w:gridSpan w:val="7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5FF0F270" w14:textId="4BBB28CB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</w:tr>
      <w:tr w:rsidR="004A0231" w:rsidRPr="004A0231" w14:paraId="3D531A09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1F63A626" w14:textId="1CD59E0D" w:rsidR="00AA0953" w:rsidRPr="004A0231" w:rsidRDefault="00AA0953" w:rsidP="00AA0953">
            <w:pPr>
              <w:spacing w:after="0"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Cesarean section</w:t>
            </w:r>
          </w:p>
        </w:tc>
        <w:tc>
          <w:tcPr>
            <w:tcW w:w="2080" w:type="pct"/>
            <w:gridSpan w:val="7"/>
            <w:tcBorders>
              <w:top w:val="nil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CE9B860" w14:textId="60012BC2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</w:tr>
      <w:tr w:rsidR="004A0231" w:rsidRPr="004A0231" w14:paraId="142C7CCF" w14:textId="77777777" w:rsidTr="3134C70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2BF6DE52" w14:textId="7420416B" w:rsidR="00BA128B" w:rsidRPr="004A0231" w:rsidRDefault="00BA128B" w:rsidP="008B1070">
            <w:pPr>
              <w:spacing w:line="240" w:lineRule="auto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b/>
                <w:color w:val="auto"/>
                <w:sz w:val="20"/>
                <w:szCs w:val="20"/>
              </w:rPr>
              <w:t>6</w:t>
            </w:r>
            <w:r w:rsidRPr="004A0231">
              <w:rPr>
                <w:color w:val="auto"/>
                <w:sz w:val="20"/>
                <w:szCs w:val="20"/>
              </w:rPr>
              <w:t>: What time of day was your baby born</w:t>
            </w:r>
            <w:r w:rsidRPr="004A0231">
              <w:rPr>
                <w:i/>
                <w:color w:val="auto"/>
                <w:sz w:val="20"/>
                <w:szCs w:val="20"/>
              </w:rPr>
              <w:t xml:space="preserve">? </w:t>
            </w:r>
          </w:p>
        </w:tc>
        <w:tc>
          <w:tcPr>
            <w:tcW w:w="2080" w:type="pct"/>
            <w:gridSpan w:val="7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8BBB5D9" w14:textId="77777777" w:rsidR="00BA128B" w:rsidRPr="004A0231" w:rsidRDefault="00BA128B" w:rsidP="008B10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i/>
                <w:color w:val="auto"/>
                <w:sz w:val="20"/>
                <w:szCs w:val="20"/>
              </w:rPr>
              <w:t>USE 24 HOUR CLOCK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74"/>
              <w:gridCol w:w="374"/>
              <w:gridCol w:w="374"/>
              <w:gridCol w:w="375"/>
            </w:tblGrid>
            <w:tr w:rsidR="004A0231" w:rsidRPr="004A0231" w14:paraId="0E40DBD5" w14:textId="77777777" w:rsidTr="00FB282D">
              <w:trPr>
                <w:trHeight w:val="311"/>
              </w:trPr>
              <w:tc>
                <w:tcPr>
                  <w:tcW w:w="374" w:type="dxa"/>
                  <w:vAlign w:val="center"/>
                </w:tcPr>
                <w:p w14:paraId="143C194E" w14:textId="77777777" w:rsidR="00BA128B" w:rsidRPr="004A0231" w:rsidRDefault="00BA128B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74" w:type="dxa"/>
                  <w:vAlign w:val="center"/>
                </w:tcPr>
                <w:p w14:paraId="60A38626" w14:textId="77777777" w:rsidR="00BA128B" w:rsidRPr="004A0231" w:rsidRDefault="00BA128B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74" w:type="dxa"/>
                  <w:vAlign w:val="center"/>
                </w:tcPr>
                <w:p w14:paraId="7C5E3E36" w14:textId="77777777" w:rsidR="00BA128B" w:rsidRPr="004A0231" w:rsidRDefault="00BA128B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75" w:type="dxa"/>
                  <w:vAlign w:val="center"/>
                </w:tcPr>
                <w:p w14:paraId="468598B9" w14:textId="77777777" w:rsidR="00BA128B" w:rsidRPr="004A0231" w:rsidRDefault="00BA128B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693E400F" w14:textId="77777777" w:rsidR="00BA128B" w:rsidRPr="004A0231" w:rsidRDefault="00BA128B" w:rsidP="008B10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</w:p>
        </w:tc>
      </w:tr>
      <w:tr w:rsidR="004A0231" w:rsidRPr="004A0231" w14:paraId="4B7D7698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B13005" w14:textId="3C42A6B1" w:rsidR="005E3626" w:rsidRPr="004A0231" w:rsidRDefault="005E3626" w:rsidP="005E3626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7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Is your baby a boy or a girl?</w:t>
            </w:r>
          </w:p>
        </w:tc>
        <w:tc>
          <w:tcPr>
            <w:tcW w:w="2080" w:type="pct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A8C17E4" w14:textId="0ABEC09D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</w:tr>
      <w:tr w:rsidR="004A0231" w:rsidRPr="004A0231" w14:paraId="12827338" w14:textId="77777777" w:rsidTr="3134C70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512481" w14:textId="4D21A0DB" w:rsidR="005E3626" w:rsidRPr="004A0231" w:rsidRDefault="7536D51C" w:rsidP="3134C703">
            <w:pPr>
              <w:spacing w:after="0"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Boy</w:t>
            </w:r>
          </w:p>
        </w:tc>
        <w:tc>
          <w:tcPr>
            <w:tcW w:w="2080" w:type="pct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F24D0B" w14:textId="5B0E4966" w:rsidR="005E3626" w:rsidRPr="004A0231" w:rsidRDefault="005E3626" w:rsidP="005E36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</w:tr>
      <w:tr w:rsidR="004A0231" w:rsidRPr="004A0231" w14:paraId="6FA35B6B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B689CF" w14:textId="1E24D01F" w:rsidR="005E3626" w:rsidRPr="004A0231" w:rsidRDefault="3E8F2DE1" w:rsidP="3134C703">
            <w:pPr>
              <w:spacing w:after="0"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Girl</w:t>
            </w:r>
          </w:p>
        </w:tc>
        <w:tc>
          <w:tcPr>
            <w:tcW w:w="2080" w:type="pct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D19739" w14:textId="250271AC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</w:tr>
      <w:tr w:rsidR="004A0231" w:rsidRPr="004A0231" w14:paraId="6C91A9AF" w14:textId="77777777" w:rsidTr="3134C70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CC042" w14:textId="77777777" w:rsidR="005E3626" w:rsidRPr="004A0231" w:rsidRDefault="005E3626" w:rsidP="005E3626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Question</w:t>
            </w:r>
          </w:p>
        </w:tc>
        <w:tc>
          <w:tcPr>
            <w:tcW w:w="545" w:type="pct"/>
            <w:gridSpan w:val="2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9285A27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392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0C174A29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463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7484BF03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DK/NA</w:t>
            </w:r>
          </w:p>
        </w:tc>
        <w:tc>
          <w:tcPr>
            <w:tcW w:w="68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23A0D82B" w14:textId="77777777" w:rsidR="005E3626" w:rsidRPr="004A0231" w:rsidRDefault="005E3626" w:rsidP="005E36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Go to</w:t>
            </w:r>
          </w:p>
        </w:tc>
      </w:tr>
      <w:tr w:rsidR="004A0231" w:rsidRPr="004A0231" w14:paraId="7F8CA7B0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2B278407" w14:textId="77777777" w:rsidR="005E3626" w:rsidRPr="004A0231" w:rsidRDefault="005E3626" w:rsidP="005E3626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Cs w:val="0"/>
                <w:color w:val="auto"/>
                <w:sz w:val="20"/>
                <w:szCs w:val="20"/>
              </w:rPr>
              <w:t xml:space="preserve">Now I am going to ask you some questions about how you were treated during your time at this facility. </w:t>
            </w:r>
          </w:p>
          <w:p w14:paraId="2600D849" w14:textId="2C2133AE" w:rsidR="005E3626" w:rsidRPr="004A0231" w:rsidRDefault="005E3626" w:rsidP="005E3626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8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</w:t>
            </w:r>
            <w:r w:rsidRPr="004A0231">
              <w:rPr>
                <w:color w:val="auto"/>
              </w:rPr>
              <w:t xml:space="preserve"> </w:t>
            </w:r>
            <w:r w:rsidRPr="004A0231">
              <w:rPr>
                <w:color w:val="auto"/>
                <w:sz w:val="20"/>
                <w:szCs w:val="20"/>
              </w:rPr>
              <w:t>During labor, did you want to have someone outside of facility staff, such as a family member or friend, in the room to support you?</w:t>
            </w:r>
          </w:p>
        </w:tc>
        <w:tc>
          <w:tcPr>
            <w:tcW w:w="545" w:type="pct"/>
            <w:gridSpan w:val="2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097636E6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724C8E2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793B49D5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28C785F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1F2C86E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29FFD770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6F8B55C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E5263D0" w14:textId="77777777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59CBF0C9" w14:textId="77777777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7FE14122" w14:textId="0F07F1A6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→</w:t>
            </w:r>
            <w:r w:rsidRPr="004A0231">
              <w:rPr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color w:val="auto"/>
                <w:sz w:val="20"/>
                <w:szCs w:val="20"/>
              </w:rPr>
              <w:t>9</w:t>
            </w:r>
          </w:p>
        </w:tc>
      </w:tr>
      <w:tr w:rsidR="004A0231" w:rsidRPr="004A0231" w14:paraId="1448A3B9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520A1255" w14:textId="71337545" w:rsidR="005E3626" w:rsidRPr="004A0231" w:rsidRDefault="005E3626" w:rsidP="005E3626">
            <w:pPr>
              <w:spacing w:after="0" w:line="240" w:lineRule="auto"/>
              <w:ind w:left="1053" w:hanging="1080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            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8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a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ere you able to have that person with you during labor?</w:t>
            </w:r>
          </w:p>
        </w:tc>
        <w:tc>
          <w:tcPr>
            <w:tcW w:w="545" w:type="pct"/>
            <w:gridSpan w:val="2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676E2968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8377584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2A410A9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B1FF6B6" w14:textId="77777777" w:rsidR="005E3626" w:rsidRPr="004A0231" w:rsidRDefault="005E3626" w:rsidP="005E36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52C7F5EC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41BDB092" w14:textId="03EF144A" w:rsidR="005E3626" w:rsidRPr="004A0231" w:rsidRDefault="005E3626" w:rsidP="005E3626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9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</w:t>
            </w:r>
            <w:r w:rsidRPr="004A0231">
              <w:rPr>
                <w:color w:val="auto"/>
              </w:rPr>
              <w:t xml:space="preserve"> </w:t>
            </w:r>
            <w:r w:rsidRPr="004A0231">
              <w:rPr>
                <w:color w:val="auto"/>
                <w:sz w:val="20"/>
                <w:szCs w:val="20"/>
              </w:rPr>
              <w:t>During childbirth, did you want to have someone outside of facility staff, such as a family member or friend, in the room to support you?</w:t>
            </w:r>
          </w:p>
        </w:tc>
        <w:tc>
          <w:tcPr>
            <w:tcW w:w="545" w:type="pct"/>
            <w:gridSpan w:val="2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252BAC01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7726979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4508E6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2730D09" w14:textId="63CC1D99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→</w:t>
            </w:r>
            <w:r w:rsidRPr="004A0231">
              <w:rPr>
                <w:color w:val="auto"/>
                <w:sz w:val="20"/>
                <w:szCs w:val="20"/>
              </w:rPr>
              <w:t>1</w:t>
            </w:r>
            <w:r w:rsidR="00AA0953" w:rsidRPr="004A0231">
              <w:rPr>
                <w:color w:val="auto"/>
                <w:sz w:val="20"/>
                <w:szCs w:val="20"/>
              </w:rPr>
              <w:t>10</w:t>
            </w:r>
          </w:p>
        </w:tc>
      </w:tr>
      <w:tr w:rsidR="004A0231" w:rsidRPr="004A0231" w14:paraId="275A2B37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5C324EE7" w14:textId="00B3FFE6" w:rsidR="005E3626" w:rsidRPr="004A0231" w:rsidRDefault="005E3626" w:rsidP="005E3626">
            <w:pPr>
              <w:spacing w:after="0" w:line="240" w:lineRule="auto"/>
              <w:ind w:left="1053" w:hanging="1080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            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9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a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ere you able to have that person with you during childbirth?</w:t>
            </w:r>
          </w:p>
        </w:tc>
        <w:tc>
          <w:tcPr>
            <w:tcW w:w="545" w:type="pct"/>
            <w:gridSpan w:val="2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109CA8A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FABC2B6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B598AE5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53257AB" w14:textId="77777777" w:rsidR="005E3626" w:rsidRPr="004A0231" w:rsidRDefault="005E3626" w:rsidP="005E36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712516E0" w14:textId="77777777" w:rsidR="00AA0953" w:rsidRPr="004A0231" w:rsidRDefault="00AA0953">
      <w:r w:rsidRPr="004A0231">
        <w:rPr>
          <w:bCs/>
        </w:rPr>
        <w:br w:type="page"/>
      </w:r>
    </w:p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5"/>
        <w:gridCol w:w="1018"/>
        <w:gridCol w:w="732"/>
        <w:gridCol w:w="865"/>
        <w:gridCol w:w="7"/>
        <w:gridCol w:w="1263"/>
      </w:tblGrid>
      <w:tr w:rsidR="004A0231" w:rsidRPr="004A0231" w14:paraId="5C2AD3E7" w14:textId="77777777" w:rsidTr="3134C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1A8557" w14:textId="384AE17B" w:rsidR="00AA0953" w:rsidRPr="004A0231" w:rsidRDefault="00AA0953" w:rsidP="00AA0953">
            <w:pPr>
              <w:spacing w:after="0" w:line="240" w:lineRule="auto"/>
              <w:rPr>
                <w:rFonts w:cs="Calibri"/>
                <w:b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lastRenderedPageBreak/>
              <w:t>Question</w:t>
            </w:r>
          </w:p>
        </w:tc>
        <w:tc>
          <w:tcPr>
            <w:tcW w:w="545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77A1CEB" w14:textId="2BB90AC6" w:rsidR="00AA0953" w:rsidRPr="004A0231" w:rsidRDefault="00AA0953" w:rsidP="00AA095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vAlign w:val="bottom"/>
          </w:tcPr>
          <w:p w14:paraId="12B433B3" w14:textId="74DF054C" w:rsidR="00AA0953" w:rsidRPr="004A0231" w:rsidRDefault="00AA0953" w:rsidP="00AA095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vAlign w:val="bottom"/>
          </w:tcPr>
          <w:p w14:paraId="263002B7" w14:textId="2ADB3DBB" w:rsidR="00AA0953" w:rsidRPr="004A0231" w:rsidRDefault="00AA0953" w:rsidP="00AA095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K/NA</w:t>
            </w:r>
          </w:p>
        </w:tc>
        <w:tc>
          <w:tcPr>
            <w:tcW w:w="680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AE4F229" w14:textId="37DBF1FF" w:rsidR="00AA0953" w:rsidRPr="004A0231" w:rsidRDefault="00AA0953" w:rsidP="00AA095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Go to</w:t>
            </w:r>
          </w:p>
        </w:tc>
      </w:tr>
      <w:tr w:rsidR="004A0231" w:rsidRPr="004A0231" w14:paraId="6B87E224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4938ACA1" w14:textId="174E3785" w:rsidR="005E3626" w:rsidRPr="004A0231" w:rsidRDefault="00AA0953" w:rsidP="005E3626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10</w:t>
            </w:r>
            <w:r w:rsidR="005E3626"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="005E3626" w:rsidRPr="004A0231">
              <w:rPr>
                <w:color w:val="auto"/>
                <w:sz w:val="20"/>
                <w:szCs w:val="20"/>
              </w:rPr>
              <w:t xml:space="preserve">  </w:t>
            </w:r>
            <w:r w:rsidR="005E3626" w:rsidRPr="004A0231">
              <w:rPr>
                <w:color w:val="auto"/>
              </w:rPr>
              <w:t xml:space="preserve"> </w:t>
            </w:r>
            <w:r w:rsidR="005E3626" w:rsidRPr="004A0231">
              <w:rPr>
                <w:color w:val="auto"/>
                <w:sz w:val="20"/>
                <w:szCs w:val="20"/>
              </w:rPr>
              <w:t>After birth, did you want to have someone outside of facility staff, such as a family member or friend, in the room to support you?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1E43798D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9AE0A1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9A84220" w14:textId="77777777" w:rsidR="005E3626" w:rsidRPr="004A0231" w:rsidRDefault="005E3626" w:rsidP="005E3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0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6FDA3F6" w14:textId="3E93134B" w:rsidR="005E3626" w:rsidRPr="004A0231" w:rsidRDefault="005E3626" w:rsidP="005E36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→</w:t>
            </w:r>
            <w:r w:rsidRPr="004A0231">
              <w:rPr>
                <w:color w:val="auto"/>
                <w:sz w:val="20"/>
                <w:szCs w:val="20"/>
              </w:rPr>
              <w:t>1</w:t>
            </w:r>
            <w:r w:rsidR="00AA0953" w:rsidRPr="004A0231">
              <w:rPr>
                <w:color w:val="auto"/>
                <w:sz w:val="20"/>
                <w:szCs w:val="20"/>
              </w:rPr>
              <w:t>11</w:t>
            </w:r>
          </w:p>
        </w:tc>
      </w:tr>
      <w:tr w:rsidR="004A0231" w:rsidRPr="004A0231" w14:paraId="39C159EC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56FB6DBF" w14:textId="419D644D" w:rsidR="005E3626" w:rsidRPr="004A0231" w:rsidRDefault="005E3626" w:rsidP="005E3626">
            <w:pPr>
              <w:spacing w:after="0" w:line="240" w:lineRule="auto"/>
              <w:ind w:left="1053" w:hanging="1080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            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</w:t>
            </w:r>
            <w:r w:rsidR="00AA0953" w:rsidRPr="004A0231">
              <w:rPr>
                <w:rFonts w:cs="Calibri"/>
                <w:b/>
                <w:color w:val="auto"/>
                <w:sz w:val="20"/>
                <w:szCs w:val="20"/>
              </w:rPr>
              <w:t>10</w:t>
            </w: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a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ere you able to have that person with you after birth?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06AE1D2B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0A1B9DC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7641273" w14:textId="77777777" w:rsidR="005E3626" w:rsidRPr="004A0231" w:rsidRDefault="005E3626" w:rsidP="005E3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0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524A457" w14:textId="77777777" w:rsidR="005E3626" w:rsidRPr="004A0231" w:rsidRDefault="005E3626" w:rsidP="005E36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70E7D34C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02B8F217" w14:textId="77777777" w:rsidR="00AA0953" w:rsidRPr="004A0231" w:rsidRDefault="00AA0953" w:rsidP="00AA0953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11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</w:t>
            </w:r>
            <w:r w:rsidRPr="004A0231">
              <w:rPr>
                <w:color w:val="auto"/>
              </w:rPr>
              <w:t xml:space="preserve"> </w:t>
            </w:r>
            <w:r w:rsidRPr="004A0231">
              <w:rPr>
                <w:color w:val="auto"/>
                <w:sz w:val="20"/>
                <w:szCs w:val="20"/>
              </w:rPr>
              <w:t>After your baby was born, were you and your baby separated for more than one hour at any one time?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0C2C118F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AA4D15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D5BD697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98 </w:t>
            </w:r>
          </w:p>
        </w:tc>
        <w:tc>
          <w:tcPr>
            <w:tcW w:w="676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74443BF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EBB1B9D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08A1ED72" w14:textId="77777777" w:rsidR="00AA0953" w:rsidRPr="004A0231" w:rsidRDefault="00AA0953" w:rsidP="00AA0953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1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</w:t>
            </w:r>
            <w:r w:rsidRPr="004A0231">
              <w:rPr>
                <w:color w:val="auto"/>
              </w:rPr>
              <w:t xml:space="preserve"> </w:t>
            </w:r>
            <w:r w:rsidRPr="004A0231">
              <w:rPr>
                <w:color w:val="auto"/>
                <w:sz w:val="20"/>
                <w:szCs w:val="20"/>
              </w:rPr>
              <w:t>After your baby was born, did your baby receive any other liquids or foods other than breast milk?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14:paraId="471ED201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46B54EC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4A58C12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98 </w:t>
            </w:r>
          </w:p>
        </w:tc>
        <w:tc>
          <w:tcPr>
            <w:tcW w:w="676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FB5A10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5F9EAF5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1CFE" w14:textId="77777777" w:rsidR="00AA0953" w:rsidRPr="004A0231" w:rsidRDefault="00AA0953" w:rsidP="00AA0953">
            <w:pPr>
              <w:spacing w:after="0" w:line="240" w:lineRule="auto"/>
              <w:rPr>
                <w:rFonts w:cs="Arial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113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</w:t>
            </w:r>
            <w:r w:rsidRPr="004A0231">
              <w:rPr>
                <w:color w:val="auto"/>
              </w:rPr>
              <w:t xml:space="preserve"> </w:t>
            </w:r>
            <w:r w:rsidRPr="004A0231">
              <w:rPr>
                <w:color w:val="auto"/>
                <w:sz w:val="20"/>
                <w:szCs w:val="20"/>
              </w:rPr>
              <w:t>Before you were discharged from the facility for this delivery, did any health care worker talk to you about taking care of yourself and your baby after delivery?</w:t>
            </w:r>
          </w:p>
        </w:tc>
        <w:tc>
          <w:tcPr>
            <w:tcW w:w="545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A816A3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279474D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1B137E1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98 </w:t>
            </w:r>
          </w:p>
        </w:tc>
        <w:tc>
          <w:tcPr>
            <w:tcW w:w="67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6B98395" w14:textId="69892B1F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  <w:r w:rsidR="38692EB0" w:rsidRPr="004A0231">
              <w:rPr>
                <w:color w:val="auto"/>
                <w:sz w:val="20"/>
                <w:szCs w:val="20"/>
              </w:rPr>
              <w:t>/DK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→</w:t>
            </w:r>
            <w:r w:rsidRPr="004A0231">
              <w:rPr>
                <w:color w:val="auto"/>
                <w:sz w:val="20"/>
                <w:szCs w:val="20"/>
              </w:rPr>
              <w:t>114</w:t>
            </w:r>
          </w:p>
        </w:tc>
      </w:tr>
      <w:tr w:rsidR="004A0231" w:rsidRPr="004A0231" w14:paraId="7D6AD612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B78E59" w14:textId="77777777" w:rsidR="00AA0953" w:rsidRPr="004A0231" w:rsidRDefault="00AA0953" w:rsidP="00AA0953">
            <w:pPr>
              <w:spacing w:after="0" w:line="240" w:lineRule="auto"/>
              <w:rPr>
                <w:bCs w:val="0"/>
                <w:color w:val="auto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114</w:t>
            </w:r>
            <w:r w:rsidRPr="004A0231">
              <w:rPr>
                <w:color w:val="auto"/>
                <w:sz w:val="20"/>
                <w:szCs w:val="20"/>
              </w:rPr>
              <w:t xml:space="preserve">:  </w:t>
            </w:r>
            <w:r w:rsidRPr="004A0231">
              <w:rPr>
                <w:color w:val="auto"/>
              </w:rPr>
              <w:t xml:space="preserve"> Which topics did the health worker tell you about?</w:t>
            </w:r>
          </w:p>
          <w:p w14:paraId="5FDCC1E6" w14:textId="77777777" w:rsidR="00AA0953" w:rsidRPr="004A0231" w:rsidRDefault="00AA0953" w:rsidP="00AA0953">
            <w:pPr>
              <w:spacing w:after="0" w:line="240" w:lineRule="auto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i/>
                <w:color w:val="auto"/>
                <w:sz w:val="20"/>
                <w:szCs w:val="20"/>
              </w:rPr>
              <w:t>READ EACH TOPIC AND RECORD THE CLIENT’S ANSWER</w:t>
            </w: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3077F0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A10DA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959EE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DD896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5F8A0A1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A359BE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a</w:t>
            </w:r>
            <w:r w:rsidRPr="004A0231">
              <w:rPr>
                <w:color w:val="auto"/>
                <w:sz w:val="20"/>
                <w:szCs w:val="20"/>
              </w:rPr>
              <w:t>:  Using family planning after the birth of your baby to prevent unwanted pregnancy or space your next birth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B68266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BB55B9F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788B111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21FD8589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1D1F649E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36FB61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b</w:t>
            </w:r>
            <w:r w:rsidRPr="004A0231">
              <w:rPr>
                <w:color w:val="auto"/>
                <w:sz w:val="20"/>
                <w:szCs w:val="20"/>
              </w:rPr>
              <w:t>:  Exclusive breastfeeding (not giving your baby any fluids or food in addition to breastmilk)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56AF9A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7E9B680E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AF3DB5F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68338FC5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B90F9EE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63B207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c</w:t>
            </w:r>
            <w:r w:rsidRPr="004A0231">
              <w:rPr>
                <w:color w:val="auto"/>
                <w:sz w:val="20"/>
                <w:szCs w:val="20"/>
              </w:rPr>
              <w:t>:  Where to access breastfeeding support in the communit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B18BF7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D5338E7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CBADC46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77A1218C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27FDD0A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D12C41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bCs w:val="0"/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d</w:t>
            </w:r>
            <w:r w:rsidRPr="004A0231">
              <w:rPr>
                <w:color w:val="auto"/>
                <w:sz w:val="20"/>
                <w:szCs w:val="20"/>
              </w:rPr>
              <w:t>:  Signs that the baby has had enough to eat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A9B78C8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097548DB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378B5E0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78E634AE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1627686F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4F9CC6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e</w:t>
            </w:r>
            <w:r w:rsidRPr="004A0231">
              <w:rPr>
                <w:color w:val="auto"/>
                <w:sz w:val="20"/>
                <w:szCs w:val="20"/>
              </w:rPr>
              <w:t>:  Signs that the baby is hungr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3E5774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15AE0357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FC2E05E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02266618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374BA407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DE2945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f</w:t>
            </w:r>
            <w:r w:rsidRPr="004A0231">
              <w:rPr>
                <w:color w:val="auto"/>
                <w:sz w:val="20"/>
                <w:szCs w:val="20"/>
              </w:rPr>
              <w:t>:   Risks of using feeding bottles, teats and pacifiers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E1F65C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8B50D6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4CFEF86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7824CFFA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FC59DE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E08445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g</w:t>
            </w:r>
            <w:r w:rsidRPr="004A0231">
              <w:rPr>
                <w:color w:val="auto"/>
                <w:sz w:val="20"/>
                <w:szCs w:val="20"/>
              </w:rPr>
              <w:t>:  Nutrition (what is good for you to be eating after having your baby)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3F4234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58DB9789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B514A04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78918731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E7561A8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103EE3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bCs w:val="0"/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h</w:t>
            </w:r>
            <w:r w:rsidRPr="004A0231">
              <w:rPr>
                <w:color w:val="auto"/>
                <w:sz w:val="20"/>
                <w:szCs w:val="20"/>
              </w:rPr>
              <w:t>:  The importance of taking iron folic acid tablets after having your bab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496EE0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0F2F3AC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1EEAF00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5CBC4A25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3421B4A6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30394E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i</w:t>
            </w:r>
            <w:r w:rsidRPr="004A0231">
              <w:rPr>
                <w:color w:val="auto"/>
                <w:sz w:val="20"/>
                <w:szCs w:val="20"/>
              </w:rPr>
              <w:t>:  What to do if you feel sad or depressed after giving birth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1345EC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576E2761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7E99A5E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17D3D1BB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144535D9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1C033F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j</w:t>
            </w:r>
            <w:r w:rsidRPr="004A0231">
              <w:rPr>
                <w:color w:val="auto"/>
                <w:sz w:val="20"/>
                <w:szCs w:val="20"/>
              </w:rPr>
              <w:t>:  Health signs and symptoms for which you must immediately come back to the facilit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B5518B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C060A2E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EC1418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56FBC86F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CE8D4CD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2F9269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k</w:t>
            </w:r>
            <w:r w:rsidRPr="004A0231">
              <w:rPr>
                <w:color w:val="auto"/>
                <w:sz w:val="20"/>
                <w:szCs w:val="20"/>
              </w:rPr>
              <w:t>:  Health signs and symptoms for which you must immediately bring your baby back to the facilit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10920C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10BFB047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4DA4612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64BEF5CE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3A2720D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3884B4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bCs w:val="0"/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l</w:t>
            </w:r>
            <w:r w:rsidRPr="004A0231">
              <w:rPr>
                <w:color w:val="auto"/>
                <w:sz w:val="20"/>
                <w:szCs w:val="20"/>
              </w:rPr>
              <w:t>:  Registration of the birth of your bab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247CB21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7486D62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0990B83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3A5B824C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7CA7175A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FE51C2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m</w:t>
            </w:r>
            <w:r w:rsidRPr="004A0231">
              <w:rPr>
                <w:color w:val="auto"/>
                <w:sz w:val="20"/>
                <w:szCs w:val="20"/>
              </w:rPr>
              <w:t>:  Vaccinating your bab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93750A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1FFDDA40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8AA8604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70E42D34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19336E8E" w14:textId="77777777" w:rsidTr="3134C70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37D474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n</w:t>
            </w:r>
            <w:r w:rsidRPr="004A0231">
              <w:rPr>
                <w:color w:val="auto"/>
                <w:sz w:val="20"/>
                <w:szCs w:val="20"/>
              </w:rPr>
              <w:t>:  How to engage and play with your bab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5DE2A40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7707B75B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E1223A7" w14:textId="77777777" w:rsidR="00AA0953" w:rsidRPr="004A0231" w:rsidRDefault="00AA0953" w:rsidP="00AA09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18EEB8C7" w14:textId="77777777" w:rsidR="00AA0953" w:rsidRPr="004A0231" w:rsidRDefault="00AA0953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3886315" w14:textId="77777777" w:rsidTr="3134C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50344" w14:textId="77777777" w:rsidR="00AA0953" w:rsidRPr="004A0231" w:rsidRDefault="00AA0953" w:rsidP="00AA0953">
            <w:pPr>
              <w:spacing w:after="0" w:line="240" w:lineRule="auto"/>
              <w:ind w:left="963" w:hanging="108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       </w:t>
            </w:r>
            <w:r w:rsidRPr="004A0231">
              <w:rPr>
                <w:b/>
                <w:color w:val="auto"/>
                <w:sz w:val="20"/>
                <w:szCs w:val="20"/>
              </w:rPr>
              <w:t>114o</w:t>
            </w:r>
            <w:r w:rsidRPr="004A0231">
              <w:rPr>
                <w:color w:val="auto"/>
                <w:sz w:val="20"/>
                <w:szCs w:val="20"/>
              </w:rPr>
              <w:t>:  When to next visit a health facility for health checks for you and the bab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FB450F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9525DE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A922F" w14:textId="77777777" w:rsidR="00AA0953" w:rsidRPr="004A0231" w:rsidRDefault="00AA0953" w:rsidP="00AA09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6FB6E" w14:textId="77777777" w:rsidR="00AA0953" w:rsidRPr="004A0231" w:rsidRDefault="00AA0953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43D0808" w14:textId="77777777" w:rsidTr="3134C703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  <w:vAlign w:val="bottom"/>
          </w:tcPr>
          <w:p w14:paraId="624DF857" w14:textId="77777777" w:rsidR="00AA0953" w:rsidRPr="004A0231" w:rsidRDefault="00AA0953" w:rsidP="00AA0953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b/>
                <w:i/>
                <w:color w:val="auto"/>
                <w:sz w:val="20"/>
                <w:szCs w:val="20"/>
              </w:rPr>
              <w:t>END OF SECTION 1</w:t>
            </w:r>
          </w:p>
        </w:tc>
      </w:tr>
    </w:tbl>
    <w:p w14:paraId="23998676" w14:textId="77777777" w:rsidR="008B1070" w:rsidRPr="004A0231" w:rsidRDefault="008B1070" w:rsidP="008B1070">
      <w:pPr>
        <w:shd w:val="clear" w:color="auto" w:fill="FFFFFF" w:themeFill="background1"/>
        <w:spacing w:line="240" w:lineRule="auto"/>
        <w:rPr>
          <w:bCs/>
          <w:smallCaps/>
          <w:sz w:val="20"/>
          <w:szCs w:val="20"/>
        </w:rPr>
      </w:pPr>
    </w:p>
    <w:p w14:paraId="75BAE63A" w14:textId="77777777" w:rsidR="008B1070" w:rsidRPr="004A0231" w:rsidRDefault="008B1070" w:rsidP="008B1070">
      <w:pPr>
        <w:shd w:val="clear" w:color="auto" w:fill="FFFFFF" w:themeFill="background1"/>
        <w:spacing w:line="240" w:lineRule="auto"/>
        <w:rPr>
          <w:bCs/>
          <w:smallCaps/>
          <w:sz w:val="20"/>
          <w:szCs w:val="20"/>
        </w:rPr>
      </w:pPr>
    </w:p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5"/>
        <w:gridCol w:w="682"/>
        <w:gridCol w:w="818"/>
        <w:gridCol w:w="975"/>
        <w:gridCol w:w="1410"/>
      </w:tblGrid>
      <w:tr w:rsidR="004A0231" w:rsidRPr="004A0231" w14:paraId="2BEE5EAB" w14:textId="77777777" w:rsidTr="3842B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1E1F2580" w14:textId="77777777" w:rsidR="00252B8A" w:rsidRPr="004A0231" w:rsidRDefault="00252B8A" w:rsidP="00FB282D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lastRenderedPageBreak/>
              <w:t>SECTION 2: EXPERIENCE OF CARE DURING LABOR AND DELIVERY</w:t>
            </w:r>
          </w:p>
        </w:tc>
      </w:tr>
      <w:tr w:rsidR="004A0231" w:rsidRPr="004A0231" w14:paraId="44A4CC1B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72B27E51" w14:textId="77777777" w:rsidR="00252B8A" w:rsidRPr="004A0231" w:rsidRDefault="00252B8A" w:rsidP="00252B8A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Thank you for answering my questions about your delivery. Now I am going to ask you some more questions about specific aspects of your delivery experience. I know some of these are difficult to remember, so it is ok if you don't, but try to tell me what you </w:t>
            </w:r>
            <w:r w:rsidR="00AB77B3" w:rsidRPr="004A0231">
              <w:rPr>
                <w:color w:val="auto"/>
                <w:sz w:val="20"/>
                <w:szCs w:val="20"/>
              </w:rPr>
              <w:t>can</w:t>
            </w:r>
            <w:r w:rsidRPr="004A0231">
              <w:rPr>
                <w:color w:val="auto"/>
                <w:sz w:val="20"/>
                <w:szCs w:val="20"/>
              </w:rPr>
              <w:t xml:space="preserve"> as it will be useful in </w:t>
            </w:r>
            <w:r w:rsidR="00AB77B3" w:rsidRPr="004A0231">
              <w:rPr>
                <w:color w:val="auto"/>
                <w:sz w:val="20"/>
                <w:szCs w:val="20"/>
              </w:rPr>
              <w:t>understand</w:t>
            </w:r>
            <w:r w:rsidRPr="004A0231">
              <w:rPr>
                <w:color w:val="auto"/>
                <w:sz w:val="20"/>
                <w:szCs w:val="20"/>
              </w:rPr>
              <w:t xml:space="preserve"> the quality of care in this facility.</w:t>
            </w:r>
          </w:p>
        </w:tc>
      </w:tr>
      <w:tr w:rsidR="004A0231" w:rsidRPr="004A0231" w14:paraId="2AA3FCCF" w14:textId="77777777" w:rsidTr="3842B73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370A32" w14:textId="77777777" w:rsidR="00252B8A" w:rsidRPr="004A0231" w:rsidRDefault="00252B8A" w:rsidP="001E7A9A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1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</w:t>
            </w:r>
            <w:r w:rsidR="00602828" w:rsidRPr="004A0231">
              <w:rPr>
                <w:color w:val="auto"/>
                <w:sz w:val="20"/>
                <w:szCs w:val="20"/>
              </w:rPr>
              <w:t xml:space="preserve">the doctors, midwives or other healthcare providers call you by your </w:t>
            </w:r>
            <w:r w:rsidR="001E7A9A" w:rsidRPr="004A0231">
              <w:rPr>
                <w:color w:val="auto"/>
                <w:sz w:val="20"/>
                <w:szCs w:val="20"/>
              </w:rPr>
              <w:t xml:space="preserve">name?  </w:t>
            </w:r>
            <w:r w:rsidR="001E7A9A"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="001E7A9A"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</w:t>
            </w:r>
            <w:r w:rsidRPr="004A0231">
              <w:rPr>
                <w:color w:val="auto"/>
                <w:sz w:val="20"/>
                <w:szCs w:val="20"/>
              </w:rPr>
              <w:t>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78EC03C" w14:textId="77777777" w:rsidR="001E7A9A" w:rsidRPr="004A0231" w:rsidRDefault="001E7A9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7A718DBE" w14:textId="77777777" w:rsidR="001E7A9A" w:rsidRPr="004A0231" w:rsidRDefault="001E7A9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7157B66B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E2593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4583C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E9DBD9" w14:textId="77777777" w:rsidR="00252B8A" w:rsidRPr="004A0231" w:rsidRDefault="00252B8A" w:rsidP="00FB2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2F8ED72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265708" w14:textId="77777777" w:rsidR="00252B8A" w:rsidRPr="004A0231" w:rsidRDefault="001E7A9A" w:rsidP="00FB282D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E5B2D7" w14:textId="77777777" w:rsidR="00252B8A" w:rsidRPr="004A0231" w:rsidRDefault="001E7A9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C0A88FE" w14:textId="77777777" w:rsidR="00252B8A" w:rsidRPr="004A0231" w:rsidRDefault="00252B8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B365C87" w14:textId="77777777" w:rsidR="00252B8A" w:rsidRPr="004A0231" w:rsidRDefault="00252B8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F88823A" w14:textId="77777777" w:rsidR="00252B8A" w:rsidRPr="004A0231" w:rsidRDefault="00252B8A" w:rsidP="00FB2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A02A68F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BA0A5B" w14:textId="77777777" w:rsidR="00252B8A" w:rsidRPr="004A0231" w:rsidRDefault="001E7A9A" w:rsidP="00FB282D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2BF3AB" w14:textId="77777777" w:rsidR="00252B8A" w:rsidRPr="004A0231" w:rsidRDefault="001E7A9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F2F99D9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02DF28C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DBEC119" w14:textId="77777777" w:rsidR="00252B8A" w:rsidRPr="004A0231" w:rsidRDefault="00252B8A" w:rsidP="00FB2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DE4ACA1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BCAAEB" w14:textId="77777777" w:rsidR="00252B8A" w:rsidRPr="004A0231" w:rsidRDefault="001E7A9A" w:rsidP="00FB282D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AF5D397" w14:textId="77777777" w:rsidR="00252B8A" w:rsidRPr="004A0231" w:rsidRDefault="001E7A9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3C2EFA5" w14:textId="77777777" w:rsidR="00252B8A" w:rsidRPr="004A0231" w:rsidRDefault="00252B8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87051BA" w14:textId="77777777" w:rsidR="00252B8A" w:rsidRPr="004A0231" w:rsidRDefault="00252B8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7FC1CAB" w14:textId="77777777" w:rsidR="00252B8A" w:rsidRPr="004A0231" w:rsidRDefault="00252B8A" w:rsidP="00FB2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903EB03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BF7488" w14:textId="77777777" w:rsidR="00252B8A" w:rsidRPr="004A0231" w:rsidRDefault="001E7A9A" w:rsidP="00FB282D">
            <w:pPr>
              <w:spacing w:after="0" w:line="240" w:lineRule="auto"/>
              <w:jc w:val="right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E6494B" w14:textId="77777777" w:rsidR="00252B8A" w:rsidRPr="004A0231" w:rsidRDefault="001E7A9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4968B73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E70A660" w14:textId="77777777" w:rsidR="00252B8A" w:rsidRPr="004A0231" w:rsidRDefault="00252B8A" w:rsidP="00FB28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2AB846C" w14:textId="77777777" w:rsidR="00252B8A" w:rsidRPr="004A0231" w:rsidRDefault="00252B8A" w:rsidP="00FB2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CD2140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D2BE" w14:textId="77777777" w:rsidR="001E7A9A" w:rsidRPr="004A0231" w:rsidRDefault="001E7A9A" w:rsidP="00FB282D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B09838" w14:textId="77777777" w:rsidR="001E7A9A" w:rsidRPr="004A0231" w:rsidRDefault="001E7A9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C63FA" w14:textId="77777777" w:rsidR="001E7A9A" w:rsidRPr="004A0231" w:rsidRDefault="001E7A9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43A2C" w14:textId="77777777" w:rsidR="001E7A9A" w:rsidRPr="004A0231" w:rsidRDefault="001E7A9A" w:rsidP="00FB28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88759" w14:textId="77777777" w:rsidR="001E7A9A" w:rsidRPr="004A0231" w:rsidRDefault="001E7A9A" w:rsidP="00FB2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569C154" w14:textId="77777777" w:rsidTr="3842B73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814567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the doctors, midwives or other healthcare providers treat you with respect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B506041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1589744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53FB43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29B8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6085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BB2AE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091DB75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2A77A0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3C133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0BAC40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7FF3B9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59D59FC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A574A6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9CF937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11611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8C5717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99F979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A881548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749A4B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78EA2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BAEE6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E59776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9479AC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B0928F1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8C23077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4FE292" w14:textId="77777777" w:rsidR="00AB77B3" w:rsidRPr="004A0231" w:rsidRDefault="00AB77B3" w:rsidP="00A6702B">
            <w:pPr>
              <w:spacing w:after="0" w:line="240" w:lineRule="auto"/>
              <w:jc w:val="right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B3E52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86A515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1BF90D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D2327FF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B37DCBB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CA130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47FC0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79CA39C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F3D764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3F077FC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47621B3" w14:textId="77777777" w:rsidTr="3842B73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1BD823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3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the doctors, midwives or other healthcare providers treat you in a friendly manner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C3F874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C34F94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074C981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2E4F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6F6A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14879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B2942D7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F79E67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084AF1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D3E88E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3170DE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67D977D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43420E5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F6274C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4E456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3C891F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094E15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A957EF4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F5D7400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DECB4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28633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C721BD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0A2635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0CACE6A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934CC07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380661" w14:textId="77777777" w:rsidR="00AB77B3" w:rsidRPr="004A0231" w:rsidRDefault="00AB77B3" w:rsidP="00A6702B">
            <w:pPr>
              <w:spacing w:after="0" w:line="240" w:lineRule="auto"/>
              <w:jc w:val="right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59A41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0F99D2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30F29A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7BEAE63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4D8A43C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840DFF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A19C73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9FCE2E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59866F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2B214E7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6989F3B" w14:textId="77777777" w:rsidTr="3842B73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213BC3" w14:textId="62323EA0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4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uring examinations in the labor room, were you covered up with a cloth or blanket or screened with a curtain so that you did not feel exposed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3FE678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11D6330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170AB6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D2F31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8464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D5667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E3E5207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219758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B7B69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1E41AA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6DFCFD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3361E8A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2671BF4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DD8B5E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38712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55A0DD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AD1795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129246C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B9E8515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A8158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4E337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A17F1E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3A911A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817FEFF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D0906E7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6447A1" w14:textId="77777777" w:rsidR="00AB77B3" w:rsidRPr="004A0231" w:rsidRDefault="00AB77B3" w:rsidP="00A6702B">
            <w:pPr>
              <w:spacing w:after="0" w:line="240" w:lineRule="auto"/>
              <w:jc w:val="right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1CAC8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41383F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BBB961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679E312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8EDDDDE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8BD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B341E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3CE0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3A24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67A4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50F970B" w14:textId="77777777" w:rsidTr="3842B73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6572F5" w14:textId="198A00A4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5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the feel like the health workers involved you in decisions about your care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6F7C44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A32604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9A4D81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1CE3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08C6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78B15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8941391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2268D8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1D1D6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0FCF64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3807B5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308EDB5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102BB81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BF8135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4CCBEC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DC06B5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9E3545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127054B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B1804EC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E0129E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36E73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8508B6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5001D9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07CB427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56C2DBF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81B9E3" w14:textId="77777777" w:rsidR="00AB77B3" w:rsidRPr="004A0231" w:rsidRDefault="00AB77B3" w:rsidP="00A6702B">
            <w:pPr>
              <w:spacing w:after="0" w:line="240" w:lineRule="auto"/>
              <w:jc w:val="right"/>
              <w:rPr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2C4FF8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A8B8B2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666182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5B8965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CE141CD" w14:textId="77777777" w:rsidTr="3842B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23BD53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022D0D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2B206E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2C03E2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41D8E1B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A3B32F3" w14:textId="77777777" w:rsidTr="3842B73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644D0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t applicable / no decision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AADCC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4390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D662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43251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</w:tbl>
    <w:p w14:paraId="4C1E9946" w14:textId="77777777" w:rsidR="00AB77B3" w:rsidRPr="004A0231" w:rsidRDefault="00AB77B3">
      <w:pPr>
        <w:rPr>
          <w:bCs/>
        </w:rPr>
      </w:pPr>
      <w:r w:rsidRPr="004A0231">
        <w:rPr>
          <w:bCs/>
        </w:rPr>
        <w:br w:type="page"/>
      </w:r>
    </w:p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5"/>
        <w:gridCol w:w="682"/>
        <w:gridCol w:w="818"/>
        <w:gridCol w:w="975"/>
        <w:gridCol w:w="1410"/>
      </w:tblGrid>
      <w:tr w:rsidR="004A0231" w:rsidRPr="004A0231" w14:paraId="073AE523" w14:textId="77777777" w:rsidTr="32C8C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EAFC27" w14:textId="77777777" w:rsidR="00AB77B3" w:rsidRPr="004A0231" w:rsidRDefault="00AB77B3" w:rsidP="00AB77B3">
            <w:pPr>
              <w:spacing w:after="0" w:line="240" w:lineRule="auto"/>
              <w:jc w:val="left"/>
              <w:rPr>
                <w:b w:val="0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lastRenderedPageBreak/>
              <w:t>206</w:t>
            </w:r>
            <w:r w:rsidRPr="004A0231">
              <w:rPr>
                <w:rFonts w:cs="Calibri"/>
                <w:b w:val="0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b w:val="0"/>
                <w:color w:val="auto"/>
                <w:sz w:val="20"/>
                <w:szCs w:val="20"/>
              </w:rPr>
              <w:t xml:space="preserve">  Did the health workers ask your permission before doing examinations and procedures on you?  </w:t>
            </w:r>
            <w:r w:rsidRPr="004A0231">
              <w:rPr>
                <w:b w:val="0"/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b w:val="0"/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DD84952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</w:p>
          <w:p w14:paraId="1D81B0DF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</w:p>
          <w:p w14:paraId="136B2C03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43021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72EF1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09BEF" w14:textId="77777777" w:rsidR="00AB77B3" w:rsidRPr="004A0231" w:rsidRDefault="00AB77B3" w:rsidP="00A670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FD82FB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7523D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EDBF5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4D1147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409E54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AACBCEA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28A64C3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ABE0CA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DB86A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7C9129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7DA78C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35943CA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D20FFE7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48788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144141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BC4137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C2BBD4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5085E92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3C07906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05F3DF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69794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25E1BF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F62B84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9455451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A310FE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EFAD99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E3BF4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E2E6BB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5E6889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8121B03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D34C55C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CF9E04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7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During the delivery, did you feel like you were able to be in the position of your choice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AEDCCB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3FD2F9A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1BC00A4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572FB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CF5FB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97EB90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7126B1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843049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3D66D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CA0205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605DE1C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A26A199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CCF734A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A2F23F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34511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819043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2C4098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5AF2FF4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3EB244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86BAF1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BEA05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0192B6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0A3D2E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7DFE899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5F3F4B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DA8FF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D1624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8B4011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C9A3A7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3C133FA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A82E69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008DF7" w14:textId="478C3761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  <w:r w:rsidR="00D93D99" w:rsidRPr="004A0231">
              <w:rPr>
                <w:color w:val="auto"/>
                <w:sz w:val="20"/>
                <w:szCs w:val="20"/>
              </w:rPr>
              <w:t xml:space="preserve"> / not applicable (CS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53030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EA7727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8DF1A0C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1F6F78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857824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D4DB96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8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 Did the health workers explain to you why there were carrying our exams or procedures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2F8F43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03BCC87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7C62DD0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591E1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A643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62849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ECA8D3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5EA41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CADEB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ECF640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53E48C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17BA08A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C71EFF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989B4C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8A997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82F130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0F9930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189BF05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18DB7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10C08E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B80D4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2E1789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EDCFE9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F1EF139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402A751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A75FAF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0E8A0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1D2F30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4C1E46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D64183D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613AFF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D98906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6A604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3FD61DC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AA0006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73B3957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A4234ED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2B68E" w14:textId="4A2AFFAC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09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the health workers explain to you </w:t>
            </w:r>
            <w:r w:rsidR="00AA0953" w:rsidRPr="004A0231">
              <w:rPr>
                <w:color w:val="auto"/>
                <w:sz w:val="20"/>
                <w:szCs w:val="20"/>
              </w:rPr>
              <w:t>why and how</w:t>
            </w:r>
            <w:r w:rsidRPr="004A0231">
              <w:rPr>
                <w:color w:val="auto"/>
                <w:sz w:val="20"/>
                <w:szCs w:val="20"/>
              </w:rPr>
              <w:t xml:space="preserve"> they were giving you any medicines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C3229E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B7F0F6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47E1BE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1966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3E8A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206F8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286CD8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F56A5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FCC04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06A351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584B65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F54C7EF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87AD310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8691BF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923BF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E12EB3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6D756B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E262589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A0E745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FFBB91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CB90B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F7B19F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09EF03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C725AB3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E81854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933733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B9A5C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E1A702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74C86D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DDDD2AD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EC03930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FA346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CB9C7E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E3703B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F968E0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DD35065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E20607C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5EC21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t applicable / no medicines give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48325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9C0DD0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6EAF9D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F800A85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E2C3BD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2282E3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0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feel like you could ask the health workers any questions you had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604127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545041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3BAF4A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48354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31E99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DB5A84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4C2F5A6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FF8DC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EFD93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36E35A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60E2E5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914F9E2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C81160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568AAA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127FC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DBD2EA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DB4182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10EB6A2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45363A9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360433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64BD83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6B29EF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D88E2D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77310AC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A8963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2327A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B61D8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69752F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6563A1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4FFBAA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D83E09D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8D936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D1BCC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478D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D63D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4C19BA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1425064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CE463" w14:textId="1B3A12C6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211: </w:t>
            </w:r>
            <w:r w:rsidRPr="004A0231">
              <w:rPr>
                <w:color w:val="auto"/>
                <w:sz w:val="20"/>
                <w:szCs w:val="20"/>
              </w:rPr>
              <w:t xml:space="preserve"> Did the health workers talk to you about how you were feeling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BE2A5D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1004CD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391C9D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F9649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940D9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AC19D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0C3B55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12FA8C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22AE1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C7E85E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CE3899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022592D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2DA85C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119C76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1AC1D6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2F0DDA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D73EBF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3313C13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C785751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4B448A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9137C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C15985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3834E8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F67641C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C1A67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BAB3C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8F2AE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76E1C2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63A4F5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602BAB6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071FF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1D0976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00DDF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250457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C84CB6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D7D0A7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3AAEDD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6325EC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B28FA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C3CAC2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EA4B1B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F420AF4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E7D428A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72F141" w14:textId="77777777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lastRenderedPageBreak/>
              <w:t>21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hen you needed help, did you feel the health workers paid attention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79DFB2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2B96F1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3EE6E63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9F22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6B311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46E2F2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C19E2D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6EA629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E960D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D33F75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DA3735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28C515B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3481110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20BA63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A9B1EB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BF70A0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F48B8C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3E5D5CE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B48C86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C3426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D6DD4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4F3DCA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A65208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49CB7EE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86A51F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3BFD7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76A77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D03BB7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33C251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567C12B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6B629B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D80657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778109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422758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902DC9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DD53099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A2B51B7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6AF394" w14:textId="15C88D29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3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feel the health workers took the best care of you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</w:t>
            </w:r>
            <w:r w:rsidR="004A0231">
              <w:rPr>
                <w:color w:val="auto"/>
                <w:sz w:val="20"/>
                <w:szCs w:val="20"/>
              </w:rPr>
              <w:t>Was this</w:t>
            </w:r>
            <w:r w:rsidRPr="004A0231">
              <w:rPr>
                <w:color w:val="auto"/>
                <w:sz w:val="20"/>
                <w:szCs w:val="20"/>
              </w:rPr>
              <w:t xml:space="preserve"> all the time, most </w:t>
            </w:r>
            <w:r w:rsidR="004A0231">
              <w:rPr>
                <w:color w:val="auto"/>
                <w:sz w:val="20"/>
                <w:szCs w:val="20"/>
              </w:rPr>
              <w:t>times</w:t>
            </w:r>
            <w:r w:rsidRPr="004A0231">
              <w:rPr>
                <w:color w:val="auto"/>
                <w:sz w:val="20"/>
                <w:szCs w:val="20"/>
              </w:rPr>
              <w:t>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30F1AA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57F5B9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1EA0D6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119FF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33F6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14C08A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DD9F64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A9C6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7E8A0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2824FB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C38EE29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F1543E0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B39B82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CA4FE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68DEE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33B6F41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A27BA5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124C8D8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22382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5A4DB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634882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2E1687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C7158C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3687375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622819D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D20D1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4DC131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2F93C5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E8D664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19AAE6D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4907A75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D31AB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B568B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77E831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B7861C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44ACC67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76E95EC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B6E232" w14:textId="77777777" w:rsidR="00AB77B3" w:rsidRPr="004A0231" w:rsidRDefault="00AB77B3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4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feel the health facility environment, including the washrooms, were clean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410969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7B6D22E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4E1A74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DC20A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DD347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2302A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AA5296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7A505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689F4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3B41F5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022582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09D3920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2A60BE1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318D9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128C6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FA1FF4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4CA7E6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75F0093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35D7F30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226F9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20885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E1B553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99FD54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3C5B92B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41B124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E522BC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727F6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48D9A7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76B5BC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CAC18D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E39EDC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35A564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16DC1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9058A3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494142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FD52002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26518C2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62D6DB" w14:textId="51520E53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5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ould you say you were treated differently because of any personal attribute, like age, marital status, number of children, </w:t>
            </w:r>
            <w:r w:rsidR="00E823ED" w:rsidRPr="004A0231">
              <w:rPr>
                <w:color w:val="auto"/>
                <w:sz w:val="20"/>
                <w:szCs w:val="20"/>
              </w:rPr>
              <w:t xml:space="preserve">language spoken, </w:t>
            </w:r>
            <w:r w:rsidRPr="004A0231">
              <w:rPr>
                <w:color w:val="auto"/>
                <w:sz w:val="20"/>
                <w:szCs w:val="20"/>
              </w:rPr>
              <w:t xml:space="preserve">education, </w:t>
            </w:r>
            <w:r w:rsidR="557B5565" w:rsidRPr="004A0231">
              <w:rPr>
                <w:color w:val="auto"/>
                <w:sz w:val="20"/>
                <w:szCs w:val="20"/>
              </w:rPr>
              <w:t xml:space="preserve">disability </w:t>
            </w:r>
            <w:r w:rsidRPr="004A0231">
              <w:rPr>
                <w:color w:val="auto"/>
                <w:sz w:val="20"/>
                <w:szCs w:val="20"/>
              </w:rPr>
              <w:t xml:space="preserve">or </w:t>
            </w:r>
            <w:r w:rsidR="557B5565" w:rsidRPr="004A0231">
              <w:rPr>
                <w:color w:val="auto"/>
                <w:sz w:val="20"/>
                <w:szCs w:val="20"/>
              </w:rPr>
              <w:t>other traits</w:t>
            </w:r>
            <w:r w:rsidRPr="004A0231">
              <w:rPr>
                <w:color w:val="auto"/>
                <w:sz w:val="20"/>
                <w:szCs w:val="20"/>
              </w:rPr>
              <w:t xml:space="preserve">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</w:t>
            </w:r>
            <w:r w:rsidR="004A0231">
              <w:rPr>
                <w:color w:val="auto"/>
                <w:sz w:val="20"/>
                <w:szCs w:val="20"/>
              </w:rPr>
              <w:t>Was this</w:t>
            </w:r>
            <w:r w:rsidRPr="004A0231">
              <w:rPr>
                <w:color w:val="auto"/>
                <w:sz w:val="20"/>
                <w:szCs w:val="20"/>
              </w:rPr>
              <w:t xml:space="preserve"> all the time, most </w:t>
            </w:r>
            <w:r w:rsidR="004A0231">
              <w:rPr>
                <w:color w:val="auto"/>
                <w:sz w:val="20"/>
                <w:szCs w:val="20"/>
              </w:rPr>
              <w:t>times</w:t>
            </w:r>
            <w:r w:rsidRPr="004A0231">
              <w:rPr>
                <w:color w:val="auto"/>
                <w:sz w:val="20"/>
                <w:szCs w:val="20"/>
              </w:rPr>
              <w:t>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DD9964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F67126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03A2035" w14:textId="77777777" w:rsidR="00AB77B3" w:rsidRPr="004A0231" w:rsidRDefault="00AB77B3" w:rsidP="00AB7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30F277F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F1B325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727FEA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A1F5F2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07BAC9C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73AE22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FEC182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F678D2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29EC3B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FC8413D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727F96F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99A248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F3742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1BCE24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6408D7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580BEE5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E263334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98F18A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77094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AABFA4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2AE529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4A30C92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C9374C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872D88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EA738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35DDF1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343B332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73E5018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AFDBCA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F3916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E1E864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411DB1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C0EA28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87EC09C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8D8CFB4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FBA49" w14:textId="3FE2F151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6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feel like you were treated roughly, for instance were you pushed, slapped, </w:t>
            </w:r>
            <w:r w:rsidR="00E823ED" w:rsidRPr="004A0231">
              <w:rPr>
                <w:color w:val="auto"/>
                <w:sz w:val="20"/>
                <w:szCs w:val="20"/>
              </w:rPr>
              <w:t xml:space="preserve">squeezed, </w:t>
            </w:r>
            <w:r w:rsidRPr="004A0231">
              <w:rPr>
                <w:color w:val="auto"/>
                <w:sz w:val="20"/>
                <w:szCs w:val="20"/>
              </w:rPr>
              <w:t xml:space="preserve">pinched, physically restrained, or physically mistreated in any other way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</w:t>
            </w:r>
            <w:r w:rsidR="004A0231">
              <w:rPr>
                <w:color w:val="auto"/>
                <w:sz w:val="20"/>
                <w:szCs w:val="20"/>
              </w:rPr>
              <w:t>Was this</w:t>
            </w:r>
            <w:r w:rsidRPr="004A0231">
              <w:rPr>
                <w:color w:val="auto"/>
                <w:sz w:val="20"/>
                <w:szCs w:val="20"/>
              </w:rPr>
              <w:t xml:space="preserve">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EEA5D8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0140506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B119B5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1ECA4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02FB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1334AE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9E3EC4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A4F3B8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26D70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414D548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E46F08B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286D69B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582253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EB9071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11318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5A669F3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C3B81E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1F3EAC3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DA44F7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DB6C4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D6A954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E2ACFCF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B731F4C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A84A46B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76B2F1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88B98E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43611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6EF92E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FE39DEE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A2E9086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47E936A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A20A1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C29ED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3D26E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C8E43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AAB6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C487C7E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EA3328" w14:textId="77777777" w:rsidR="00AB77B3" w:rsidRPr="004A0231" w:rsidRDefault="73F05B21" w:rsidP="00A6702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217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Did you feel the health workers shouted at you, scolded you, insulted, threatened, talked to you rudely or verbally mistreated you in any other way?  </w:t>
            </w:r>
            <w:r w:rsidRPr="004A0231">
              <w:rPr>
                <w:i/>
                <w:iCs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ll the time, most of the time, or a few times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1B963B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003349B0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A9E8F1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57C38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B3E0B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E813B3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019A8B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DCA5A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ev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CC7E4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A15CFA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1CCDDD1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B6656B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E2F47C2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6B279D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few tim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DB7A6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EF4202D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6835F39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8E90345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E3C0D9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E0A136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most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957640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AE642BA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E9AAC5D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ED360F8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1811ED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E251AB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ll of the ti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63D19C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16D01E7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DEE9F2F" w14:textId="77777777" w:rsidR="00AB77B3" w:rsidRPr="004A0231" w:rsidRDefault="00AB77B3" w:rsidP="00A670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65DA49E" w14:textId="77777777" w:rsidR="00AB77B3" w:rsidRPr="004A0231" w:rsidRDefault="00AB77B3" w:rsidP="00A670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E25489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8BEA0" w14:textId="77777777" w:rsidR="00AB77B3" w:rsidRPr="004A0231" w:rsidRDefault="00AB77B3" w:rsidP="00A6702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05D385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07587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97836" w14:textId="77777777" w:rsidR="00AB77B3" w:rsidRPr="004A0231" w:rsidRDefault="00AB77B3" w:rsidP="00A670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583FE" w14:textId="77777777" w:rsidR="00AB77B3" w:rsidRPr="004A0231" w:rsidRDefault="00AB77B3" w:rsidP="00A670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BD87416" w14:textId="77777777" w:rsidTr="32C8CB46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275FA8B8" w14:textId="77777777" w:rsidR="009244E5" w:rsidRPr="004A0231" w:rsidRDefault="009244E5" w:rsidP="00AA0953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b/>
                <w:i/>
                <w:color w:val="auto"/>
                <w:sz w:val="20"/>
                <w:szCs w:val="20"/>
              </w:rPr>
              <w:t>END OF SECTION 2</w:t>
            </w:r>
          </w:p>
        </w:tc>
      </w:tr>
      <w:tr w:rsidR="004A0231" w:rsidRPr="004A0231" w14:paraId="72EC69F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5ED38043" w14:textId="59917AFB" w:rsidR="009D1AAF" w:rsidRPr="004A0231" w:rsidRDefault="009D1AAF" w:rsidP="00AA0953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</w:tr>
      <w:tr w:rsidR="004A0231" w:rsidRPr="004A0231" w14:paraId="729906D7" w14:textId="77777777" w:rsidTr="32C8CB46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74797561" w14:textId="77777777" w:rsidR="00E823ED" w:rsidRPr="004A0231" w:rsidRDefault="00E823ED" w:rsidP="0056374B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SECTION 3: ACCESS TO CARE</w:t>
            </w:r>
          </w:p>
        </w:tc>
      </w:tr>
      <w:tr w:rsidR="004A0231" w:rsidRPr="004A0231" w14:paraId="1ED131C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73A86901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Thank you for answering my questions about your delivery experience. Now I am going to ask you a few questions about common problems clients have at health facilities. As I mention each one, please tell me whether any of these were problems for you, and if so, whether they were </w:t>
            </w:r>
            <w:r w:rsidRPr="004A0231">
              <w:rPr>
                <w:color w:val="auto"/>
                <w:sz w:val="20"/>
                <w:szCs w:val="20"/>
                <w:u w:val="single"/>
              </w:rPr>
              <w:t>major</w:t>
            </w:r>
            <w:r w:rsidRPr="004A0231">
              <w:rPr>
                <w:color w:val="auto"/>
                <w:sz w:val="20"/>
                <w:szCs w:val="20"/>
              </w:rPr>
              <w:t xml:space="preserve"> or </w:t>
            </w:r>
            <w:r w:rsidRPr="004A0231">
              <w:rPr>
                <w:color w:val="auto"/>
                <w:sz w:val="20"/>
                <w:szCs w:val="20"/>
                <w:u w:val="single"/>
              </w:rPr>
              <w:t>minor</w:t>
            </w:r>
            <w:r w:rsidRPr="004A0231">
              <w:rPr>
                <w:color w:val="auto"/>
                <w:sz w:val="20"/>
                <w:szCs w:val="20"/>
              </w:rPr>
              <w:t xml:space="preserve"> problems for you.</w:t>
            </w:r>
          </w:p>
        </w:tc>
      </w:tr>
      <w:tr w:rsidR="004A0231" w:rsidRPr="004A0231" w14:paraId="3857EF21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6FF7E9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1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as the amount of time you waited to see the health worker a problem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 major problem or minor problem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4868435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078AA19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C65405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6255C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2474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F461C8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6FA791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7D84AE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ot a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A57C9D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4E6697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6699EF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D04A9FF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E01A8B9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0394C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in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6FB66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EB5E0B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27AAF0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798DA75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414B18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B2A27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aj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0F806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DBCD83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0BF7AD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CD8612B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3B2DD9C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B21B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7A5B79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42F1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E474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0B60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675BD4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ECB20B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ere the hours of service at this facility (when the facility opens and closes) a problem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 major problem or minor problem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67719F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22B63D5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15A1B31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FD1C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0362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B7008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5C051DF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EADC2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ot a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0CA71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E7254C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32A234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298AA0B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09DF73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11A4BE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in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E9C08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38AC02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CFB315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BA1FE1A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73CBF56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212B8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aj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8ED4B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88477E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CF8D4E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10D532E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7473B67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8525DB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3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ere the number of days services are available to you at this facility a problem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 major problem or minor problem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F09ED5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0AE317F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51A6F2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5F66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AB26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4BAD62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54164CF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BEBE1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ot a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8FC39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84E362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B80D4B5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86CE95D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D33220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C532BC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in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3858D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CB45A5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DF989B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925762B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0C9A58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ADD25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aj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6B4559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E5036D5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654588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CD41F83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35C52BA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0FE92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4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as the cost for services or treatments at this facility a problem?  </w:t>
            </w:r>
            <w:r w:rsidRPr="004A0231">
              <w:rPr>
                <w:i/>
                <w:color w:val="auto"/>
                <w:sz w:val="20"/>
                <w:szCs w:val="20"/>
              </w:rPr>
              <w:t>IF YES, PROBE:</w:t>
            </w:r>
            <w:r w:rsidRPr="004A0231">
              <w:rPr>
                <w:color w:val="auto"/>
                <w:sz w:val="20"/>
                <w:szCs w:val="20"/>
              </w:rPr>
              <w:t xml:space="preserve"> Would you say this was a major problem or minor problem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C92F38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1C95E06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3CCFB9F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F43E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CCDB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C7BF5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FC02E2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DE72A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ot a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E041C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54897D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CF4A73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0C063C4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50E58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B80AE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in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870D3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513EEB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8BAEC7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60DFA87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C45B189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82801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a major proble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793C49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A0AAA5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636969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73AF7EA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CC388C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8B354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5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Is this the closest facility to your home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0C4803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D76E07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48E416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0A04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2A28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E21F36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1D4325B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249CC1CD" w14:textId="317A83C9" w:rsidR="00E823ED" w:rsidRPr="004A0231" w:rsidRDefault="2E3A94B9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IF NO </w:t>
            </w:r>
            <w:r w:rsidRPr="004A023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</w:t>
            </w:r>
            <w:r w:rsidRPr="004A0231">
              <w:rPr>
                <w:color w:val="auto"/>
                <w:sz w:val="20"/>
                <w:szCs w:val="20"/>
              </w:rPr>
              <w:t xml:space="preserve"> 306</w:t>
            </w:r>
          </w:p>
        </w:tc>
      </w:tr>
      <w:tr w:rsidR="004A0231" w:rsidRPr="004A0231" w14:paraId="3E4657A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63E435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736A6E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6AD1FF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AAF3359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vMerge/>
          </w:tcPr>
          <w:p w14:paraId="1E51AC2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62A7C5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9E0C7F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5221A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EE1E26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AB66D7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vMerge/>
          </w:tcPr>
          <w:p w14:paraId="139354D7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2645226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022D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747B4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A140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03F0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vMerge/>
          </w:tcPr>
          <w:p w14:paraId="3B0E65CE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71C54A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B04C21" w14:textId="77777777" w:rsidR="00E823ED" w:rsidRPr="004A0231" w:rsidRDefault="00E823ED" w:rsidP="0056374B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306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hat was the main reason you did not go to the facility nearest to your home? </w:t>
            </w:r>
            <w:r w:rsidRPr="004A0231">
              <w:rPr>
                <w:bCs w:val="0"/>
                <w:i/>
                <w:color w:val="auto"/>
                <w:sz w:val="20"/>
                <w:szCs w:val="20"/>
              </w:rPr>
              <w:t>IF CLIENT MENTIONS SEVERAL REASONS, PROBE FOR THE MOST IMPORTANT OR MAIN REASON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F655D0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EAF144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DAB063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A855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AED4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E2C0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B48D942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E8360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Inconvenient operating hour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6E711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6F4FCB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F90847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637F1EC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C63D53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C3696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Bad reputati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7AE951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F9B626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71C218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D400746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E76E650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F8193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like personnel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ED2D1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9E70BB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FBA49B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8AA0B0E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730409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6E56D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 medicin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E055BE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EA38DF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38985B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DDC4AD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8FD3042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2AF84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s to remain anonymous (go where not known to people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83E61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71F6EA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BE3E1A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054318A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5E15FB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31258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It is more expensiv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C78795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4D3D04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CEA0D3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A08924E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E2A48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222E8C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Was referred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6091B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7C3FA8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46F7C2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3FA3C2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358D5C6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CE61EC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ervice not offered at facility closest to hom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E8F923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4EA49E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B2347D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388D4CE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B9EFEB1" w14:textId="77777777" w:rsidTr="004A023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0DFF58" w14:textId="28FBD05F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Other</w:t>
            </w:r>
            <w:r w:rsidR="6F5D223A" w:rsidRPr="004A0231">
              <w:rPr>
                <w:color w:val="auto"/>
                <w:sz w:val="20"/>
                <w:szCs w:val="20"/>
              </w:rPr>
              <w:t>, specif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E09BAD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5</w:t>
            </w:r>
          </w:p>
        </w:tc>
        <w:tc>
          <w:tcPr>
            <w:tcW w:w="1715" w:type="pct"/>
            <w:gridSpan w:val="3"/>
            <w:tcBorders>
              <w:top w:val="nil"/>
            </w:tcBorders>
            <w:shd w:val="clear" w:color="auto" w:fill="auto"/>
          </w:tcPr>
          <w:p w14:paraId="6650DAAF" w14:textId="60CA73D5" w:rsidR="00E823ED" w:rsidRPr="004A0231" w:rsidRDefault="0147D42A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_______________________</w:t>
            </w:r>
          </w:p>
        </w:tc>
      </w:tr>
      <w:tr w:rsidR="004A0231" w:rsidRPr="004A0231" w14:paraId="5B7DE9F0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D44C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 / can’t remember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E6352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23FA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1011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3F9AA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03D1359" w14:textId="77777777" w:rsidTr="32C8CB46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08848DB5" w14:textId="77777777" w:rsidR="00E823ED" w:rsidRPr="004A0231" w:rsidRDefault="00E823ED" w:rsidP="0056374B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b/>
                <w:i/>
                <w:color w:val="auto"/>
                <w:sz w:val="20"/>
                <w:szCs w:val="20"/>
              </w:rPr>
              <w:t>END OF SECTION 3</w:t>
            </w:r>
          </w:p>
        </w:tc>
      </w:tr>
    </w:tbl>
    <w:p w14:paraId="2C95E739" w14:textId="77777777" w:rsidR="004A0231" w:rsidRDefault="004A0231">
      <w:r>
        <w:rPr>
          <w:bCs/>
        </w:rPr>
        <w:br w:type="page"/>
      </w:r>
    </w:p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5"/>
        <w:gridCol w:w="682"/>
        <w:gridCol w:w="818"/>
        <w:gridCol w:w="975"/>
        <w:gridCol w:w="1410"/>
      </w:tblGrid>
      <w:tr w:rsidR="004A0231" w:rsidRPr="004A0231" w14:paraId="5E511564" w14:textId="77777777" w:rsidTr="32C8C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bottom"/>
          </w:tcPr>
          <w:p w14:paraId="25A24C2D" w14:textId="0050889F" w:rsidR="00E823ED" w:rsidRPr="004A0231" w:rsidRDefault="00E823ED" w:rsidP="0056374B">
            <w:pPr>
              <w:spacing w:after="0" w:line="240" w:lineRule="auto"/>
              <w:rPr>
                <w:b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lastRenderedPageBreak/>
              <w:t>SECTION 4: DELIVERY CLIENT PERSONAL CHARACTERISTICS</w:t>
            </w:r>
          </w:p>
        </w:tc>
      </w:tr>
      <w:tr w:rsidR="004A0231" w:rsidRPr="004A0231" w14:paraId="1AB027B5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E7C43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1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: How old are you?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BE1F58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e in years</w:t>
            </w:r>
          </w:p>
          <w:p w14:paraId="1693FD3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6"/>
              <w:gridCol w:w="296"/>
            </w:tblGrid>
            <w:tr w:rsidR="004A0231" w:rsidRPr="004A0231" w14:paraId="1EC7A174" w14:textId="77777777" w:rsidTr="0056374B">
              <w:trPr>
                <w:trHeight w:val="311"/>
              </w:trPr>
              <w:tc>
                <w:tcPr>
                  <w:tcW w:w="296" w:type="dxa"/>
                  <w:vAlign w:val="center"/>
                </w:tcPr>
                <w:p w14:paraId="4665753A" w14:textId="77777777" w:rsidR="00E823ED" w:rsidRPr="004A0231" w:rsidRDefault="00E823ED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96" w:type="dxa"/>
                  <w:vAlign w:val="center"/>
                </w:tcPr>
                <w:p w14:paraId="3D4F1AE5" w14:textId="77777777" w:rsidR="00E823ED" w:rsidRPr="004A0231" w:rsidRDefault="00E823ED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6B89A5F2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FDDE6F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008B8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</w:p>
        </w:tc>
        <w:tc>
          <w:tcPr>
            <w:tcW w:w="1325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8B5CFF" w14:textId="50AEC381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BA10A" w14:textId="5B8EFA03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8BDBC3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F2152D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2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: Have you ever attended school</w:t>
            </w:r>
            <w:r w:rsidRPr="004A0231">
              <w:rPr>
                <w:color w:val="auto"/>
                <w:sz w:val="20"/>
                <w:szCs w:val="20"/>
              </w:rPr>
              <w:t>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82346D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0E0A5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970B8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A24855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93B631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EB8EC8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D17CF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3B35E8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33D47B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0F6057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If no </w:t>
            </w:r>
            <w:r w:rsidRPr="004A023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</w:t>
            </w:r>
            <w:r w:rsidRPr="004A0231">
              <w:rPr>
                <w:color w:val="auto"/>
                <w:sz w:val="20"/>
                <w:szCs w:val="20"/>
              </w:rPr>
              <w:t xml:space="preserve"> 404</w:t>
            </w:r>
          </w:p>
        </w:tc>
      </w:tr>
      <w:tr w:rsidR="004A0231" w:rsidRPr="004A0231" w14:paraId="5EE19EA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656500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4956D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09458D5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620B31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F83D07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ADB75F7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91423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A5287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E0F49A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B8A853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C260D5C" w14:textId="49EED354" w:rsidR="00E823ED" w:rsidRPr="004A0231" w:rsidRDefault="0678190E" w:rsidP="38C4EA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If 99 </w:t>
            </w:r>
            <w:r w:rsidRPr="004A0231">
              <w:rPr>
                <w:rFonts w:ascii="Wingdings" w:eastAsia="Wingdings" w:hAnsi="Wingdings" w:cs="Wingdings"/>
                <w:color w:val="auto"/>
                <w:sz w:val="20"/>
                <w:szCs w:val="20"/>
                <w:lang w:val="fr"/>
              </w:rPr>
              <w:t></w:t>
            </w:r>
            <w:r w:rsidRPr="004A0231">
              <w:rPr>
                <w:rFonts w:ascii="Calibri" w:eastAsia="Calibri" w:hAnsi="Calibri" w:cs="Calibri"/>
                <w:color w:val="auto"/>
                <w:sz w:val="20"/>
                <w:szCs w:val="20"/>
                <w:lang w:val="fr"/>
              </w:rPr>
              <w:t>404</w:t>
            </w:r>
          </w:p>
        </w:tc>
      </w:tr>
      <w:tr w:rsidR="004A0231" w:rsidRPr="004A0231" w14:paraId="429E7595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493BCE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3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What is the highest level of school you attended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48814B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8FAA3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2C65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0E6AE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21DD13E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119CD6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imary school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BA911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A5BEC0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37B956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71E57DF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EF1B0B5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F0F915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econdary school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90985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D31D37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B8A788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A3F06B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D900C0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15173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Higher educati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28CF2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D9F14A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AE7570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8038383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506F06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FE762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079D0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C2097E5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970116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B591F00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2DDEE42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41A278" w14:textId="77777777" w:rsidR="00E823ED" w:rsidRPr="004A0231" w:rsidRDefault="00E823ED" w:rsidP="0056374B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4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: How many times have you given birth, before this delivery?</w:t>
            </w:r>
          </w:p>
          <w:p w14:paraId="0F02A386" w14:textId="77777777" w:rsidR="00E823ED" w:rsidRPr="004A0231" w:rsidRDefault="00E823ED" w:rsidP="0056374B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i/>
                <w:color w:val="auto"/>
                <w:sz w:val="20"/>
                <w:szCs w:val="20"/>
              </w:rPr>
              <w:t>PROBE: PLEASE INCLUDE STILLBIRTHS OR ANY CHILDREN WHO WERE BORN ALIVE AND LATER DIED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347FB8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umber of births</w:t>
            </w:r>
          </w:p>
          <w:p w14:paraId="2B8A796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6"/>
              <w:gridCol w:w="296"/>
            </w:tblGrid>
            <w:tr w:rsidR="004A0231" w:rsidRPr="004A0231" w14:paraId="0D292894" w14:textId="77777777" w:rsidTr="0056374B">
              <w:trPr>
                <w:trHeight w:val="311"/>
              </w:trPr>
              <w:tc>
                <w:tcPr>
                  <w:tcW w:w="296" w:type="dxa"/>
                  <w:vAlign w:val="center"/>
                </w:tcPr>
                <w:p w14:paraId="7A6090AD" w14:textId="77777777" w:rsidR="00E823ED" w:rsidRPr="004A0231" w:rsidRDefault="00E823ED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96" w:type="dxa"/>
                  <w:vAlign w:val="center"/>
                </w:tcPr>
                <w:p w14:paraId="659B2D63" w14:textId="77777777" w:rsidR="00E823ED" w:rsidRPr="004A0231" w:rsidRDefault="00E823ED" w:rsidP="007A0472">
                  <w:pPr>
                    <w:framePr w:hSpace="180" w:wrap="around" w:vAnchor="text" w:hAnchor="margin" w:y="-18"/>
                    <w:spacing w:line="240" w:lineRule="auto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7F0661AC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4ACD60E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vMerge/>
          </w:tcPr>
          <w:p w14:paraId="070A2DAD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1325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86F53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This is the first birth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99DF0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(ENTER 00)</w:t>
            </w:r>
          </w:p>
        </w:tc>
      </w:tr>
      <w:tr w:rsidR="004A0231" w:rsidRPr="004A0231" w14:paraId="0EF3BC56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9CB711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5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</w:t>
            </w:r>
            <w:r w:rsidRPr="004A0231">
              <w:rPr>
                <w:color w:val="auto"/>
                <w:sz w:val="20"/>
                <w:szCs w:val="20"/>
              </w:rPr>
              <w:t xml:space="preserve"> Are you currently married or living together with a man as if married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827FB29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30DB5AF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3E88E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17F75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77A4A2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AA90D4A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8CEEC8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, not in uni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B149B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064FFB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DB3D9D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7B8E153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8C82407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6F8515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currently married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514F1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9551F9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1A9E11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D2BEA4C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46184F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1ADFC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, currently living with a man as if married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07E12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C56A6A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343831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0082ADF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9258FAC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74E1A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BC08C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A958C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0147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D5C2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92A78E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05A036" w14:textId="69356D96" w:rsidR="00E823ED" w:rsidRPr="004A0231" w:rsidRDefault="00E823ED" w:rsidP="38C4EA64">
            <w:pPr>
              <w:spacing w:after="0" w:line="240" w:lineRule="auto"/>
              <w:rPr>
                <w:b/>
                <w:bCs w:val="0"/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406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: During the last </w:t>
            </w:r>
            <w:r w:rsidR="07AA5B4F" w:rsidRPr="004A0231">
              <w:rPr>
                <w:rFonts w:cs="Calibri"/>
                <w:color w:val="auto"/>
                <w:sz w:val="20"/>
                <w:szCs w:val="20"/>
              </w:rPr>
              <w:t>year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>, were you or members of your household displaced from your home for a month or more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FE01295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235A53D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7F10D718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18ADED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D540D5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4D5C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7758AF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6C400F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E23DA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E638D4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C2FA85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B592F3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4A0231" w:rsidRPr="004A0231" w14:paraId="0927DCE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60860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02E77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F7715DA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68E209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5842263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B2BC0D7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322F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71911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8B32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5E43D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DC3C2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440889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BF0E14" w14:textId="152A0F72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lease indicate how much you agree with the following statements:</w:t>
            </w:r>
          </w:p>
          <w:p w14:paraId="298BFD7E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07: </w:t>
            </w:r>
            <w:r w:rsidRPr="004A0231">
              <w:rPr>
                <w:color w:val="auto"/>
                <w:sz w:val="20"/>
                <w:szCs w:val="20"/>
              </w:rPr>
              <w:t>I feel safe from crime and violence when inside this health facility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A8897A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652EA31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455D792" w14:textId="77777777" w:rsidR="0048107D" w:rsidRPr="004A0231" w:rsidRDefault="0048107D" w:rsidP="004810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A4AC775" w14:textId="37585F89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D2BCE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A6BFB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6A83A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35C1BAF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C4182B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DFD5E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91DE62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B13E50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54501A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0ED345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9EEA2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E88E0D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4272ED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E3CBC8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B1A7452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E485950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FEFE6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72596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0DBE5A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F055A6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B6935F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31B1D9A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97335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98A1C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983836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555933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EFC60D1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9B1E71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4B511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E72EFBD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A6426B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F2CFFA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C59BCEE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C7A61B4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AC467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4D90F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F1CA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A68F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8A337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35A82C6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02FF5E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08: </w:t>
            </w:r>
            <w:r w:rsidRPr="004A0231">
              <w:rPr>
                <w:color w:val="auto"/>
                <w:sz w:val="20"/>
                <w:szCs w:val="20"/>
              </w:rPr>
              <w:t>I feel safe from crime and violence when traveling to and from this health facility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40BB635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059C8E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C070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56BB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A2D1E1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5EFAD5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57BE3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285CF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682DFD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5D24E3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00E76C8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435EE2A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DA0F3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87842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7E6BD9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A0329E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66AA482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35CCA56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FE7A0E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9D38C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E985EB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676A1A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024FB61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2CB340D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F27993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2EBA5F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EB08A4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5B6AA3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BAD4F62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0ECDC3C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989B35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871AD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71DB21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9465CE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B679C89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A976C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9A092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21D26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91EA0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BC6E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99E314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F05B14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E2AD3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09: </w:t>
            </w:r>
            <w:r w:rsidRPr="004A0231">
              <w:rPr>
                <w:color w:val="auto"/>
                <w:sz w:val="20"/>
                <w:szCs w:val="20"/>
              </w:rPr>
              <w:t>The area surrounding this health facility is safe and peaceful overall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CFDB08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B69F6A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7FC6C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0B84F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F8C762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DB18EEA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6FA16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8EC7E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996BAB7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685A5E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03A0A8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0C008E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C48C9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253309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C7BC44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324E2A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9190ACD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9E835C7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235D9E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CB311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B263BA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4CA836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81FE03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5FE941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63F0CD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119DCB0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8341B4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207A712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AA1386D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D9C1C4A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846F8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lastRenderedPageBreak/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B67B55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CA6530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3CD1E7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F17C2E1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2B915E8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6019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A825B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AF2B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DE9E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2851A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BB79A50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8A287F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10: </w:t>
            </w:r>
            <w:r w:rsidRPr="004A0231">
              <w:rPr>
                <w:color w:val="auto"/>
                <w:sz w:val="20"/>
                <w:szCs w:val="20"/>
              </w:rPr>
              <w:t>The area surrounding this health facility is marked by repeated violence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C4040F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480A2B3C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298A6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FFABE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33CFD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55D9F0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A7D83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B1D7D4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55C16C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8E3F35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BFC33D8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D866463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AA231C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11CE07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319A8C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A6BAF2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02B7077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A4C3C0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C61E08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7ADA3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213655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D23E597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52BBF06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C651745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A85D4B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0FE44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BB5766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B8CE605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7615775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9DDB587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3A7DE4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FC8D22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EBF548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D1B812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336D6DE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C6DD024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9BC56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0ADCD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C8489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623E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AF960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0F57FE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D6A242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11: </w:t>
            </w:r>
            <w:r w:rsidRPr="004A0231">
              <w:rPr>
                <w:color w:val="auto"/>
                <w:sz w:val="20"/>
                <w:szCs w:val="20"/>
              </w:rPr>
              <w:t>The level of violence in this area has increased a lot in the last year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41BAC20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54A6FBB3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2E51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EB356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CF4BB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520AD92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379B53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4EAF0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29D3F6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5959A5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7500D73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4250655D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AFAE1B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B70338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7036B24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9320ED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070CC0A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A906FD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4D7070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DF2F6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729B35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5D30526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B796124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5A83953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1FECDE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CEBEFE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F81CE8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1DD9425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C892DA0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0EED229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AC1C1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BD75C4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95BC5E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0C34C3D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F50919B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A2C70A2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12344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B2E6A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6AE9E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A5AE41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AB8B3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F0F3462" w14:textId="77777777" w:rsidTr="32C8CB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E9ED3D" w14:textId="77777777" w:rsidR="00E823ED" w:rsidRPr="004A0231" w:rsidRDefault="00E823ED" w:rsidP="0056374B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 xml:space="preserve">412: </w:t>
            </w:r>
            <w:r w:rsidRPr="004A0231">
              <w:rPr>
                <w:color w:val="auto"/>
                <w:sz w:val="20"/>
                <w:szCs w:val="20"/>
              </w:rPr>
              <w:t>The level of safety and security around this facility is similar to where I live.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A3F16B3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  <w:p w14:paraId="2156AD3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b/>
                <w:color w:val="auto"/>
                <w:sz w:val="20"/>
                <w:szCs w:val="20"/>
              </w:rPr>
              <w:t>COD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EF45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F6DCA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3B839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20AE4AF9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5946A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F75CB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8ACA43B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2255DD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E8E35AF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1CD7A6EB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7F0879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974F7E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7563820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1B3DEE4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C7AC4AB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16A56BF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2B5433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149DF4D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A085E5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E1839D9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270188B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71707541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8EDDD1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trongly disagre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E05B4A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 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601B00D8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6FC4BF1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7FA1E7E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169B051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4F2246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E27B06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 xml:space="preserve">   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B96535F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1094B36" w14:textId="77777777" w:rsidR="00E823ED" w:rsidRPr="004A0231" w:rsidRDefault="00E823ED" w:rsidP="005637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C973F71" w14:textId="77777777" w:rsidR="00E823ED" w:rsidRPr="004A0231" w:rsidRDefault="00E823ED" w:rsidP="005637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0F72CF77" w14:textId="77777777" w:rsidTr="32C8CB4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DB405" w14:textId="77777777" w:rsidR="00E823ED" w:rsidRPr="004A0231" w:rsidRDefault="00E823ED" w:rsidP="0056374B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Prefer not to say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0FFE2F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71242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46F3B" w14:textId="77777777" w:rsidR="00E823ED" w:rsidRPr="004A0231" w:rsidRDefault="00E823ED" w:rsidP="005637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BEA93" w14:textId="77777777" w:rsidR="00E823ED" w:rsidRPr="004A0231" w:rsidRDefault="00E823ED" w:rsidP="005637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51728B6B" w14:textId="77777777" w:rsidTr="32C8C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8DB556" w14:textId="77777777" w:rsidR="00E823ED" w:rsidRPr="004A0231" w:rsidRDefault="00E823ED" w:rsidP="0056374B">
            <w:pPr>
              <w:spacing w:after="0" w:line="240" w:lineRule="auto"/>
              <w:rPr>
                <w:b/>
                <w:i/>
                <w:color w:val="auto"/>
                <w:sz w:val="20"/>
                <w:szCs w:val="20"/>
              </w:rPr>
            </w:pPr>
            <w:r w:rsidRPr="004A0231">
              <w:rPr>
                <w:b/>
                <w:i/>
                <w:color w:val="auto"/>
                <w:sz w:val="20"/>
                <w:szCs w:val="20"/>
              </w:rPr>
              <w:t>END OF SECTION 4</w:t>
            </w:r>
          </w:p>
        </w:tc>
      </w:tr>
    </w:tbl>
    <w:p w14:paraId="6659203F" w14:textId="77777777" w:rsidR="00A87432" w:rsidRPr="004A0231" w:rsidRDefault="00A87432"/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5455"/>
        <w:gridCol w:w="3885"/>
      </w:tblGrid>
      <w:tr w:rsidR="004A0231" w:rsidRPr="004A0231" w14:paraId="4B53222C" w14:textId="77777777" w:rsidTr="00AA0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bottom"/>
          </w:tcPr>
          <w:p w14:paraId="0436F49F" w14:textId="77777777" w:rsidR="004C06D0" w:rsidRPr="004A0231" w:rsidRDefault="004C06D0" w:rsidP="00AA095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SECTION 5: CLOSING</w:t>
            </w:r>
          </w:p>
        </w:tc>
      </w:tr>
      <w:tr w:rsidR="004A0231" w:rsidRPr="004A0231" w14:paraId="38C9D342" w14:textId="77777777" w:rsidTr="00AA0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52C47B" w14:textId="77777777" w:rsidR="004C06D0" w:rsidRPr="004A0231" w:rsidRDefault="004C06D0" w:rsidP="00AA095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b/>
                <w:color w:val="auto"/>
                <w:sz w:val="20"/>
                <w:szCs w:val="20"/>
              </w:rPr>
              <w:t>501:</w:t>
            </w:r>
            <w:r w:rsidRPr="004A0231">
              <w:rPr>
                <w:rFonts w:cs="Calibri"/>
                <w:color w:val="auto"/>
                <w:sz w:val="20"/>
                <w:szCs w:val="20"/>
              </w:rPr>
              <w:t xml:space="preserve"> Thank you for taking the time to answer my questions. Is there anything else you would like to tell me about your experience giving birth at this facility?</w:t>
            </w:r>
          </w:p>
        </w:tc>
        <w:tc>
          <w:tcPr>
            <w:tcW w:w="208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487C00" w14:textId="77777777" w:rsidR="004C06D0" w:rsidRPr="004A0231" w:rsidRDefault="004C06D0" w:rsidP="00AA09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4A0231">
              <w:rPr>
                <w:i/>
                <w:color w:val="auto"/>
                <w:sz w:val="20"/>
                <w:szCs w:val="20"/>
              </w:rPr>
              <w:t>OPEN TEXT RESPONSE:</w:t>
            </w:r>
          </w:p>
        </w:tc>
      </w:tr>
      <w:tr w:rsidR="004A0231" w:rsidRPr="004A0231" w14:paraId="7FF5FE82" w14:textId="77777777" w:rsidTr="004C06D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A5ADA" w14:textId="77777777" w:rsidR="004C06D0" w:rsidRPr="004A0231" w:rsidRDefault="004C06D0" w:rsidP="00AA0953">
            <w:pPr>
              <w:spacing w:after="0" w:line="240" w:lineRule="auto"/>
              <w:jc w:val="right"/>
              <w:rPr>
                <w:color w:val="auto"/>
                <w:sz w:val="20"/>
                <w:szCs w:val="20"/>
              </w:rPr>
            </w:pPr>
          </w:p>
        </w:tc>
        <w:tc>
          <w:tcPr>
            <w:tcW w:w="208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3C28CC" w14:textId="77777777" w:rsidR="004C06D0" w:rsidRPr="004A0231" w:rsidRDefault="004C06D0" w:rsidP="00AA09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A0231" w:rsidRPr="004A0231" w14:paraId="6120D053" w14:textId="77777777" w:rsidTr="004C0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31D0B8" w14:textId="77777777" w:rsidR="004C06D0" w:rsidRPr="004A0231" w:rsidRDefault="004C06D0" w:rsidP="00AA095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A0231">
              <w:rPr>
                <w:rFonts w:cs="Calibri"/>
                <w:color w:val="auto"/>
                <w:sz w:val="20"/>
                <w:szCs w:val="20"/>
              </w:rPr>
              <w:t>As mentioned earlier, any information you have shared will be kept completely confidential. Have a good day!</w:t>
            </w:r>
          </w:p>
        </w:tc>
      </w:tr>
      <w:tr w:rsidR="004A0231" w:rsidRPr="004A0231" w14:paraId="62044600" w14:textId="77777777" w:rsidTr="00AA095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E4E3CF" w14:textId="77777777" w:rsidR="004C06D0" w:rsidRPr="004A0231" w:rsidRDefault="004C06D0" w:rsidP="00AA0953">
            <w:pPr>
              <w:spacing w:after="0" w:line="240" w:lineRule="auto"/>
              <w:rPr>
                <w:b/>
                <w:i/>
                <w:color w:val="auto"/>
                <w:sz w:val="20"/>
                <w:szCs w:val="20"/>
              </w:rPr>
            </w:pPr>
            <w:r w:rsidRPr="004A0231">
              <w:rPr>
                <w:b/>
                <w:i/>
                <w:color w:val="auto"/>
                <w:sz w:val="20"/>
                <w:szCs w:val="20"/>
              </w:rPr>
              <w:t>END OF INTERVIEW</w:t>
            </w:r>
          </w:p>
        </w:tc>
      </w:tr>
    </w:tbl>
    <w:p w14:paraId="58FE6AFB" w14:textId="77777777" w:rsidR="004C06D0" w:rsidRPr="004A0231" w:rsidRDefault="004C06D0"/>
    <w:tbl>
      <w:tblPr>
        <w:tblStyle w:val="QoCObservationTool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9340"/>
      </w:tblGrid>
      <w:tr w:rsidR="004A0231" w:rsidRPr="004A0231" w14:paraId="0C00EE2C" w14:textId="77777777" w:rsidTr="00AA0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AF820" w14:textId="77777777" w:rsidR="004C06D0" w:rsidRPr="004A0231" w:rsidRDefault="004C06D0" w:rsidP="004C06D0">
            <w:pPr>
              <w:spacing w:after="0" w:line="240" w:lineRule="auto"/>
              <w:jc w:val="left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4A0231">
              <w:rPr>
                <w:color w:val="auto"/>
                <w:sz w:val="20"/>
                <w:szCs w:val="20"/>
              </w:rPr>
              <w:t>Data collector comments or observations:</w:t>
            </w:r>
          </w:p>
          <w:p w14:paraId="43EDAE67" w14:textId="77777777" w:rsidR="00A87432" w:rsidRPr="004A0231" w:rsidRDefault="00A87432" w:rsidP="004C06D0">
            <w:pPr>
              <w:spacing w:after="0" w:line="240" w:lineRule="auto"/>
              <w:jc w:val="left"/>
              <w:rPr>
                <w:b w:val="0"/>
                <w:bCs w:val="0"/>
                <w:color w:val="auto"/>
                <w:sz w:val="20"/>
                <w:szCs w:val="20"/>
              </w:rPr>
            </w:pPr>
          </w:p>
          <w:p w14:paraId="104889E6" w14:textId="77777777" w:rsidR="00A87432" w:rsidRPr="004A0231" w:rsidRDefault="00A87432" w:rsidP="004C06D0">
            <w:pPr>
              <w:spacing w:after="0" w:line="240" w:lineRule="auto"/>
              <w:jc w:val="left"/>
              <w:rPr>
                <w:b w:val="0"/>
                <w:bCs w:val="0"/>
                <w:color w:val="auto"/>
                <w:sz w:val="20"/>
                <w:szCs w:val="20"/>
              </w:rPr>
            </w:pPr>
          </w:p>
          <w:p w14:paraId="49DF0649" w14:textId="77777777" w:rsidR="00A87432" w:rsidRPr="004A0231" w:rsidRDefault="00A87432" w:rsidP="004C06D0">
            <w:pPr>
              <w:spacing w:after="0"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1ABDC4AF" w14:textId="77777777" w:rsidR="00D86BFC" w:rsidRPr="004A0231" w:rsidRDefault="00D86BFC" w:rsidP="002A46D8">
      <w:pPr>
        <w:spacing w:after="0"/>
      </w:pPr>
    </w:p>
    <w:sectPr w:rsidR="00D86BFC" w:rsidRPr="004A023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75AB6" w14:textId="77777777" w:rsidR="008D2DF5" w:rsidRDefault="008D2DF5" w:rsidP="00D55703">
      <w:pPr>
        <w:spacing w:after="0" w:line="240" w:lineRule="auto"/>
      </w:pPr>
      <w:r>
        <w:separator/>
      </w:r>
    </w:p>
  </w:endnote>
  <w:endnote w:type="continuationSeparator" w:id="0">
    <w:p w14:paraId="0258ADA9" w14:textId="77777777" w:rsidR="008D2DF5" w:rsidRDefault="008D2DF5" w:rsidP="00D55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52EB5" w14:textId="2A4DBA49" w:rsidR="0056374B" w:rsidRDefault="0056374B" w:rsidP="001C0DD0">
    <w:pPr>
      <w:pStyle w:val="Footer"/>
      <w:rPr>
        <w:b/>
        <w:bCs/>
        <w:sz w:val="18"/>
        <w:szCs w:val="18"/>
      </w:rPr>
    </w:pPr>
    <w:r>
      <w:rPr>
        <w:sz w:val="18"/>
        <w:szCs w:val="18"/>
      </w:rPr>
      <w:tab/>
    </w:r>
    <w:r>
      <w:rPr>
        <w:b/>
        <w:bCs/>
        <w:i/>
        <w:iCs/>
        <w:sz w:val="18"/>
        <w:szCs w:val="18"/>
      </w:rPr>
      <w:t xml:space="preserve"> </w:t>
    </w:r>
    <w:r>
      <w:rPr>
        <w:sz w:val="18"/>
        <w:szCs w:val="18"/>
      </w:rPr>
      <w:tab/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13</w:t>
    </w:r>
    <w:r>
      <w:rPr>
        <w:b/>
        <w:bCs/>
        <w:sz w:val="18"/>
        <w:szCs w:val="18"/>
      </w:rPr>
      <w:fldChar w:fldCharType="end"/>
    </w:r>
  </w:p>
  <w:p w14:paraId="07B4BA51" w14:textId="75BDA5F9" w:rsidR="0056374B" w:rsidRPr="001C0DD0" w:rsidRDefault="0056374B" w:rsidP="001C0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8593E" w14:textId="77777777" w:rsidR="008D2DF5" w:rsidRDefault="008D2DF5" w:rsidP="00D55703">
      <w:pPr>
        <w:spacing w:after="0" w:line="240" w:lineRule="auto"/>
      </w:pPr>
      <w:r>
        <w:separator/>
      </w:r>
    </w:p>
  </w:footnote>
  <w:footnote w:type="continuationSeparator" w:id="0">
    <w:p w14:paraId="53F37B5F" w14:textId="77777777" w:rsidR="008D2DF5" w:rsidRDefault="008D2DF5" w:rsidP="00D557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03"/>
    <w:rsid w:val="000201A5"/>
    <w:rsid w:val="000851DD"/>
    <w:rsid w:val="000A788F"/>
    <w:rsid w:val="000C11F3"/>
    <w:rsid w:val="000E327A"/>
    <w:rsid w:val="001067F3"/>
    <w:rsid w:val="00114F3E"/>
    <w:rsid w:val="001419DC"/>
    <w:rsid w:val="001534D5"/>
    <w:rsid w:val="00165204"/>
    <w:rsid w:val="00180E9D"/>
    <w:rsid w:val="001C0785"/>
    <w:rsid w:val="001C0DD0"/>
    <w:rsid w:val="001D4591"/>
    <w:rsid w:val="001E1A8F"/>
    <w:rsid w:val="001E7A9A"/>
    <w:rsid w:val="002173C3"/>
    <w:rsid w:val="002505C6"/>
    <w:rsid w:val="00252B8A"/>
    <w:rsid w:val="00263639"/>
    <w:rsid w:val="00273C61"/>
    <w:rsid w:val="00285818"/>
    <w:rsid w:val="002A46D8"/>
    <w:rsid w:val="00320366"/>
    <w:rsid w:val="003E14F9"/>
    <w:rsid w:val="00402D03"/>
    <w:rsid w:val="004702D0"/>
    <w:rsid w:val="0048107D"/>
    <w:rsid w:val="004A0231"/>
    <w:rsid w:val="004A244E"/>
    <w:rsid w:val="004C06D0"/>
    <w:rsid w:val="004D16D8"/>
    <w:rsid w:val="00503E68"/>
    <w:rsid w:val="005066CB"/>
    <w:rsid w:val="0056374B"/>
    <w:rsid w:val="005A0B69"/>
    <w:rsid w:val="005E3626"/>
    <w:rsid w:val="005E467A"/>
    <w:rsid w:val="005F26CD"/>
    <w:rsid w:val="005F735A"/>
    <w:rsid w:val="00602828"/>
    <w:rsid w:val="006204CC"/>
    <w:rsid w:val="00664EAC"/>
    <w:rsid w:val="006C181A"/>
    <w:rsid w:val="006C56BD"/>
    <w:rsid w:val="006C5C72"/>
    <w:rsid w:val="006D69A3"/>
    <w:rsid w:val="006E39BA"/>
    <w:rsid w:val="007135B9"/>
    <w:rsid w:val="00730023"/>
    <w:rsid w:val="00741F42"/>
    <w:rsid w:val="00752823"/>
    <w:rsid w:val="0076079F"/>
    <w:rsid w:val="007A0472"/>
    <w:rsid w:val="00834CC3"/>
    <w:rsid w:val="008546FC"/>
    <w:rsid w:val="00871F79"/>
    <w:rsid w:val="008B1070"/>
    <w:rsid w:val="008C00CD"/>
    <w:rsid w:val="008C1371"/>
    <w:rsid w:val="008D2DF5"/>
    <w:rsid w:val="008E6DAF"/>
    <w:rsid w:val="00904C7F"/>
    <w:rsid w:val="009244E5"/>
    <w:rsid w:val="0095744C"/>
    <w:rsid w:val="009602B3"/>
    <w:rsid w:val="00987D24"/>
    <w:rsid w:val="009D1AAF"/>
    <w:rsid w:val="009F1FCD"/>
    <w:rsid w:val="009F3B84"/>
    <w:rsid w:val="00A43A10"/>
    <w:rsid w:val="00A6702B"/>
    <w:rsid w:val="00A71AA9"/>
    <w:rsid w:val="00A87432"/>
    <w:rsid w:val="00AA0953"/>
    <w:rsid w:val="00AB77B3"/>
    <w:rsid w:val="00AC516E"/>
    <w:rsid w:val="00AF4E83"/>
    <w:rsid w:val="00BA128B"/>
    <w:rsid w:val="00C06EA4"/>
    <w:rsid w:val="00C80B10"/>
    <w:rsid w:val="00CD3CDC"/>
    <w:rsid w:val="00D00C84"/>
    <w:rsid w:val="00D55703"/>
    <w:rsid w:val="00D67144"/>
    <w:rsid w:val="00D85F4F"/>
    <w:rsid w:val="00D86BFC"/>
    <w:rsid w:val="00D93D99"/>
    <w:rsid w:val="00D95E09"/>
    <w:rsid w:val="00DA27D7"/>
    <w:rsid w:val="00DB3994"/>
    <w:rsid w:val="00DE5B00"/>
    <w:rsid w:val="00E351FE"/>
    <w:rsid w:val="00E46A7B"/>
    <w:rsid w:val="00E823ED"/>
    <w:rsid w:val="00EA05D5"/>
    <w:rsid w:val="00EA4F85"/>
    <w:rsid w:val="00F2644E"/>
    <w:rsid w:val="00F32CCD"/>
    <w:rsid w:val="00F70A27"/>
    <w:rsid w:val="00FB282D"/>
    <w:rsid w:val="01377A56"/>
    <w:rsid w:val="0147D42A"/>
    <w:rsid w:val="0353E3EF"/>
    <w:rsid w:val="0678190E"/>
    <w:rsid w:val="07AA5B4F"/>
    <w:rsid w:val="108A90FB"/>
    <w:rsid w:val="10C57050"/>
    <w:rsid w:val="11535942"/>
    <w:rsid w:val="138A8529"/>
    <w:rsid w:val="14184316"/>
    <w:rsid w:val="1D7A6B24"/>
    <w:rsid w:val="2034A3BB"/>
    <w:rsid w:val="20414150"/>
    <w:rsid w:val="2465130C"/>
    <w:rsid w:val="2790A744"/>
    <w:rsid w:val="2A5B47EF"/>
    <w:rsid w:val="2E3A94B9"/>
    <w:rsid w:val="30907791"/>
    <w:rsid w:val="3134C703"/>
    <w:rsid w:val="32C8CB46"/>
    <w:rsid w:val="33FF2843"/>
    <w:rsid w:val="3732ABB1"/>
    <w:rsid w:val="3842B73B"/>
    <w:rsid w:val="38692EB0"/>
    <w:rsid w:val="38C4EA64"/>
    <w:rsid w:val="391FEC1F"/>
    <w:rsid w:val="3A2DD38E"/>
    <w:rsid w:val="3E8F2DE1"/>
    <w:rsid w:val="3F73C754"/>
    <w:rsid w:val="40B7B877"/>
    <w:rsid w:val="41BB47D3"/>
    <w:rsid w:val="426FC8B9"/>
    <w:rsid w:val="4550416C"/>
    <w:rsid w:val="48788DDA"/>
    <w:rsid w:val="4AABB681"/>
    <w:rsid w:val="4C26F3A3"/>
    <w:rsid w:val="557B5565"/>
    <w:rsid w:val="57BF0E73"/>
    <w:rsid w:val="5D6950EE"/>
    <w:rsid w:val="65934CAC"/>
    <w:rsid w:val="67C7E8DD"/>
    <w:rsid w:val="6F5D223A"/>
    <w:rsid w:val="721717FC"/>
    <w:rsid w:val="73F05B21"/>
    <w:rsid w:val="7536D51C"/>
    <w:rsid w:val="777704B1"/>
    <w:rsid w:val="7AA4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DC21A"/>
  <w15:chartTrackingRefBased/>
  <w15:docId w15:val="{06871E02-FDC4-49AE-A489-FB64E86B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703"/>
    <w:pPr>
      <w:spacing w:after="200" w:line="276" w:lineRule="auto"/>
    </w:pPr>
    <w:rPr>
      <w:rFonts w:eastAsiaTheme="minorEastAsia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6C56BD"/>
    <w:pPr>
      <w:keepNext/>
      <w:keepLines/>
      <w:spacing w:before="220" w:after="40" w:line="240" w:lineRule="auto"/>
      <w:jc w:val="both"/>
      <w:outlineLvl w:val="4"/>
    </w:pPr>
    <w:rPr>
      <w:rFonts w:ascii="Calibri" w:eastAsia="Calibri" w:hAnsi="Calibri" w:cs="Calibr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6C56BD"/>
    <w:rPr>
      <w:rFonts w:ascii="Calibri" w:eastAsia="Calibri" w:hAnsi="Calibri" w:cs="Calibri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5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03"/>
  </w:style>
  <w:style w:type="paragraph" w:styleId="Footer">
    <w:name w:val="footer"/>
    <w:basedOn w:val="Normal"/>
    <w:link w:val="FooterChar"/>
    <w:unhideWhenUsed/>
    <w:rsid w:val="00D55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55703"/>
  </w:style>
  <w:style w:type="table" w:customStyle="1" w:styleId="QoCObservationTool">
    <w:name w:val="QoC Observation Tool"/>
    <w:basedOn w:val="TableNormal"/>
    <w:uiPriority w:val="60"/>
    <w:rsid w:val="00BA128B"/>
    <w:pPr>
      <w:spacing w:after="0" w:line="240" w:lineRule="auto"/>
    </w:pPr>
    <w:rPr>
      <w:rFonts w:eastAsiaTheme="minorEastAsia"/>
      <w:color w:val="000000" w:themeColor="text1" w:themeShade="BF"/>
      <w:sz w:val="18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wordWrap/>
        <w:spacing w:line="240" w:lineRule="auto"/>
        <w:jc w:val="center"/>
      </w:pPr>
      <w:rPr>
        <w:rFonts w:asciiTheme="minorHAnsi" w:hAnsiTheme="minorHAnsi"/>
        <w:b/>
        <w:bCs/>
        <w:sz w:val="22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  <w:i w:val="0"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BEBEB"/>
      </w:tcPr>
    </w:tblStylePr>
  </w:style>
  <w:style w:type="table" w:styleId="TableGrid">
    <w:name w:val="Table Grid"/>
    <w:basedOn w:val="TableNormal"/>
    <w:uiPriority w:val="39"/>
    <w:rsid w:val="00BA128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6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6C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C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CB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35B9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4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262C5D9780E438D8DE5DBC425218F" ma:contentTypeVersion="11" ma:contentTypeDescription="Create a new document." ma:contentTypeScope="" ma:versionID="9f6166b51e59b634b011ab4bf4e58b29">
  <xsd:schema xmlns:xsd="http://www.w3.org/2001/XMLSchema" xmlns:xs="http://www.w3.org/2001/XMLSchema" xmlns:p="http://schemas.microsoft.com/office/2006/metadata/properties" xmlns:ns2="53b4b2d7-c4ac-41d9-9f7a-e4eda3207af5" targetNamespace="http://schemas.microsoft.com/office/2006/metadata/properties" ma:root="true" ma:fieldsID="dd6ad1859792e3362c56c5ab62938cdd" ns2:_="">
    <xsd:import namespace="53b4b2d7-c4ac-41d9-9f7a-e4eda3207a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4b2d7-c4ac-41d9-9f7a-e4eda3207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641d912-a89f-4c96-b795-e62afbf9f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b4b2d7-c4ac-41d9-9f7a-e4eda3207a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3097754-E69B-4DEA-98FA-3F2FAC4D8B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B4B617-2F10-477E-AE60-8FE892527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b4b2d7-c4ac-41d9-9f7a-e4eda3207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CC2820-C599-4633-8FEC-C3017088D1F2}">
  <ds:schemaRefs>
    <ds:schemaRef ds:uri="http://schemas.microsoft.com/office/2006/metadata/properties"/>
    <ds:schemaRef ds:uri="http://schemas.microsoft.com/office/infopath/2007/PartnerControls"/>
    <ds:schemaRef ds:uri="53b4b2d7-c4ac-41d9-9f7a-e4eda3207a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24</Words>
  <Characters>13250</Characters>
  <Application>Microsoft Office Word</Application>
  <DocSecurity>0</DocSecurity>
  <Lines>110</Lines>
  <Paragraphs>31</Paragraphs>
  <ScaleCrop>false</ScaleCrop>
  <Company/>
  <LinksUpToDate>false</LinksUpToDate>
  <CharactersWithSpaces>1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appis</dc:creator>
  <cp:keywords/>
  <dc:description/>
  <cp:lastModifiedBy>Shatha Elnakib</cp:lastModifiedBy>
  <cp:revision>6</cp:revision>
  <cp:lastPrinted>2025-04-03T20:44:00Z</cp:lastPrinted>
  <dcterms:created xsi:type="dcterms:W3CDTF">2025-04-03T20:42:00Z</dcterms:created>
  <dcterms:modified xsi:type="dcterms:W3CDTF">2025-11-1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262C5D9780E438D8DE5DBC425218F</vt:lpwstr>
  </property>
  <property fmtid="{D5CDD505-2E9C-101B-9397-08002B2CF9AE}" pid="3" name="MediaServiceImageTags">
    <vt:lpwstr/>
  </property>
  <property fmtid="{D5CDD505-2E9C-101B-9397-08002B2CF9AE}" pid="4" name="GrammarlyDocumentId">
    <vt:lpwstr>1dee45d73cf2e5a9c53e541ff6b949c0b6358cfcbf0bd4c22960b56b8979895e</vt:lpwstr>
  </property>
</Properties>
</file>